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63AC12" w14:textId="6A3BF672" w:rsidR="00A1741C" w:rsidRPr="0082142B" w:rsidRDefault="00A1741C" w:rsidP="00A1741C">
      <w:pPr>
        <w:rPr>
          <w:rFonts w:asciiTheme="minorHAnsi" w:hAnsiTheme="minorHAnsi" w:cstheme="minorHAnsi"/>
          <w:b/>
          <w:bCs/>
        </w:rPr>
      </w:pPr>
      <w:r w:rsidRPr="0082142B">
        <w:rPr>
          <w:rFonts w:asciiTheme="minorHAnsi" w:hAnsiTheme="minorHAnsi" w:cstheme="minorHAnsi"/>
          <w:b/>
          <w:bCs/>
        </w:rPr>
        <w:t>Table</w:t>
      </w:r>
      <w:r w:rsidR="008E261F" w:rsidRPr="0082142B">
        <w:rPr>
          <w:rFonts w:asciiTheme="minorHAnsi" w:hAnsiTheme="minorHAnsi" w:cstheme="minorHAnsi"/>
          <w:b/>
          <w:bCs/>
        </w:rPr>
        <w:t xml:space="preserve"> </w:t>
      </w:r>
      <w:r w:rsidR="00A44103">
        <w:rPr>
          <w:rFonts w:asciiTheme="minorHAnsi" w:hAnsiTheme="minorHAnsi" w:cstheme="minorHAnsi"/>
          <w:b/>
          <w:bCs/>
        </w:rPr>
        <w:t>A</w:t>
      </w:r>
      <w:r w:rsidRPr="0082142B">
        <w:rPr>
          <w:rFonts w:asciiTheme="minorHAnsi" w:hAnsiTheme="minorHAnsi" w:cstheme="minorHAnsi"/>
          <w:b/>
          <w:bCs/>
        </w:rPr>
        <w:t>: Traditional regression and treatment effect models (</w:t>
      </w:r>
      <w:r w:rsidR="003B0E65">
        <w:rPr>
          <w:rFonts w:asciiTheme="minorHAnsi" w:hAnsiTheme="minorHAnsi" w:cstheme="minorHAnsi"/>
          <w:b/>
          <w:bCs/>
        </w:rPr>
        <w:t xml:space="preserve">Australian Early Development Census, </w:t>
      </w:r>
      <w:r w:rsidRPr="0082142B">
        <w:rPr>
          <w:rFonts w:asciiTheme="minorHAnsi" w:hAnsiTheme="minorHAnsi" w:cstheme="minorHAnsi"/>
          <w:b/>
          <w:bCs/>
        </w:rPr>
        <w:t>AEDC)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3955"/>
        <w:gridCol w:w="1164"/>
        <w:gridCol w:w="1080"/>
        <w:gridCol w:w="3780"/>
        <w:gridCol w:w="3420"/>
      </w:tblGrid>
      <w:tr w:rsidR="0084263C" w:rsidRPr="00014E8C" w14:paraId="3D3EB0E5" w14:textId="77777777" w:rsidTr="00761945">
        <w:tc>
          <w:tcPr>
            <w:tcW w:w="39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4C6E7" w:themeFill="accent1" w:themeFillTint="66"/>
          </w:tcPr>
          <w:p w14:paraId="205DDE8F" w14:textId="77777777" w:rsidR="0084263C" w:rsidRPr="00AB5502" w:rsidRDefault="0084263C" w:rsidP="00761945">
            <w:pPr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AB5502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 xml:space="preserve">Overall 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o</w:t>
            </w:r>
            <w:r w:rsidRPr="00AB5502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 xml:space="preserve">utcome </w:t>
            </w:r>
          </w:p>
          <w:p w14:paraId="4C2FCE2B" w14:textId="77777777" w:rsidR="0084263C" w:rsidRPr="00AB5502" w:rsidRDefault="0084263C" w:rsidP="00761945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AB5502"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  <w:t>(Vulnerable on two or more domains)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4C6E7" w:themeFill="accent1" w:themeFillTint="66"/>
          </w:tcPr>
          <w:p w14:paraId="610526A1" w14:textId="77777777" w:rsidR="0084263C" w:rsidRPr="00AB5502" w:rsidRDefault="0084263C" w:rsidP="00761945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AB550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4C6E7" w:themeFill="accent1" w:themeFillTint="66"/>
          </w:tcPr>
          <w:p w14:paraId="1DA7D49E" w14:textId="77777777" w:rsidR="0084263C" w:rsidRPr="00AB5502" w:rsidRDefault="0084263C" w:rsidP="00761945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AB550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IVF</w:t>
            </w:r>
          </w:p>
        </w:tc>
        <w:tc>
          <w:tcPr>
            <w:tcW w:w="720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B4C6E7" w:themeFill="accent1" w:themeFillTint="66"/>
          </w:tcPr>
          <w:p w14:paraId="4A947AFA" w14:textId="77777777" w:rsidR="0084263C" w:rsidRPr="00AB5502" w:rsidRDefault="0084263C" w:rsidP="00761945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804D0D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Regression 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GB"/>
              </w:rPr>
              <w:t>c</w:t>
            </w:r>
            <w:r w:rsidRPr="00804D0D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GB"/>
              </w:rPr>
              <w:t>o-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GB"/>
              </w:rPr>
              <w:t>e</w:t>
            </w:r>
            <w:r w:rsidRPr="00804D0D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GB"/>
              </w:rPr>
              <w:t>fficient:</w:t>
            </w:r>
          </w:p>
        </w:tc>
      </w:tr>
      <w:tr w:rsidR="0084263C" w:rsidRPr="00014E8C" w14:paraId="2B729FCB" w14:textId="77777777" w:rsidTr="00761945">
        <w:tc>
          <w:tcPr>
            <w:tcW w:w="13399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B4C6E7" w:themeFill="accent1" w:themeFillTint="66"/>
          </w:tcPr>
          <w:p w14:paraId="2915267F" w14:textId="77777777" w:rsidR="0084263C" w:rsidRPr="00AB5502" w:rsidRDefault="0084263C" w:rsidP="00761945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AB550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Raw data (n = 172,581) </w:t>
            </w:r>
          </w:p>
        </w:tc>
      </w:tr>
      <w:tr w:rsidR="0084263C" w:rsidRPr="00014E8C" w14:paraId="4F6803A8" w14:textId="77777777" w:rsidTr="00761945">
        <w:tc>
          <w:tcPr>
            <w:tcW w:w="3955" w:type="dxa"/>
            <w:tcBorders>
              <w:top w:val="single" w:sz="12" w:space="0" w:color="auto"/>
            </w:tcBorders>
          </w:tcPr>
          <w:p w14:paraId="6768F76D" w14:textId="77777777" w:rsidR="0084263C" w:rsidRDefault="0084263C" w:rsidP="0076194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44" w:type="dxa"/>
            <w:gridSpan w:val="2"/>
            <w:tcBorders>
              <w:top w:val="single" w:sz="12" w:space="0" w:color="auto"/>
            </w:tcBorders>
          </w:tcPr>
          <w:p w14:paraId="40E8F1C8" w14:textId="77777777" w:rsidR="0084263C" w:rsidRPr="00AB5502" w:rsidRDefault="0084263C" w:rsidP="00761945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AB550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Proportions</w:t>
            </w:r>
          </w:p>
        </w:tc>
        <w:tc>
          <w:tcPr>
            <w:tcW w:w="3780" w:type="dxa"/>
            <w:tcBorders>
              <w:top w:val="single" w:sz="12" w:space="0" w:color="auto"/>
            </w:tcBorders>
          </w:tcPr>
          <w:p w14:paraId="43904FAF" w14:textId="77777777" w:rsidR="0084263C" w:rsidRPr="00647EC0" w:rsidRDefault="0084263C" w:rsidP="00761945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AB550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Risk 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d</w:t>
            </w:r>
            <w:r w:rsidRPr="00AB550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ifference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B550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95%CI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, p-value</w:t>
            </w:r>
            <w:r w:rsidRPr="00AB550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20" w:type="dxa"/>
            <w:tcBorders>
              <w:top w:val="single" w:sz="12" w:space="0" w:color="auto"/>
            </w:tcBorders>
          </w:tcPr>
          <w:p w14:paraId="124DD819" w14:textId="77777777" w:rsidR="0084263C" w:rsidRPr="00E54522" w:rsidRDefault="0084263C" w:rsidP="00761945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AB550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Relative 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r</w:t>
            </w:r>
            <w:r w:rsidRPr="00AB550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isk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B550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95%CI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, p-value</w:t>
            </w:r>
            <w:r w:rsidRPr="00AB550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84263C" w:rsidRPr="00014E8C" w14:paraId="3DBA401D" w14:textId="77777777" w:rsidTr="00761945">
        <w:tc>
          <w:tcPr>
            <w:tcW w:w="3955" w:type="dxa"/>
            <w:tcBorders>
              <w:bottom w:val="single" w:sz="12" w:space="0" w:color="auto"/>
            </w:tcBorders>
          </w:tcPr>
          <w:p w14:paraId="6461364C" w14:textId="77777777" w:rsidR="0084263C" w:rsidRPr="00014E8C" w:rsidRDefault="0084263C" w:rsidP="0076194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tandard logistic regression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*</w:t>
            </w:r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64" w:type="dxa"/>
            <w:tcBorders>
              <w:bottom w:val="single" w:sz="12" w:space="0" w:color="auto"/>
            </w:tcBorders>
          </w:tcPr>
          <w:p w14:paraId="006CDB87" w14:textId="77777777" w:rsidR="0084263C" w:rsidRPr="00014E8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6B2E7C51" w14:textId="77777777" w:rsidR="0084263C" w:rsidRPr="00014E8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3780" w:type="dxa"/>
            <w:tcBorders>
              <w:bottom w:val="single" w:sz="12" w:space="0" w:color="auto"/>
            </w:tcBorders>
          </w:tcPr>
          <w:p w14:paraId="71642B0E" w14:textId="77777777" w:rsidR="0084263C" w:rsidRPr="00067458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</w:pPr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</w:t>
            </w:r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6 </w:t>
            </w:r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-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5</w:t>
            </w:r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to -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27</w:t>
            </w:r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, p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&lt;</w:t>
            </w:r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01)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3420" w:type="dxa"/>
            <w:tcBorders>
              <w:bottom w:val="single" w:sz="12" w:space="0" w:color="auto"/>
            </w:tcBorders>
          </w:tcPr>
          <w:p w14:paraId="2AD4B897" w14:textId="77777777" w:rsidR="0084263C" w:rsidRPr="00067458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0.74 (0.68 to 0.81, p &lt; </w:t>
            </w:r>
            <w:proofErr w:type="gramStart"/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01)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84263C" w:rsidRPr="00014E8C" w14:paraId="34C44FC0" w14:textId="77777777" w:rsidTr="00761945">
        <w:tc>
          <w:tcPr>
            <w:tcW w:w="13399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B4C6E7" w:themeFill="accent1" w:themeFillTint="66"/>
          </w:tcPr>
          <w:p w14:paraId="2D3A6869" w14:textId="77777777" w:rsidR="0084263C" w:rsidRPr="00AB5502" w:rsidRDefault="0084263C" w:rsidP="00761945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AB550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Covariate 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AB550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omplete case - (n = 117,243)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,</w:t>
            </w:r>
            <w:r w:rsidRPr="00AB550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 number of clusters = 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01,826</w:t>
            </w:r>
          </w:p>
        </w:tc>
      </w:tr>
      <w:tr w:rsidR="0084263C" w:rsidRPr="00014E8C" w14:paraId="0D941ED3" w14:textId="77777777" w:rsidTr="00761945">
        <w:tc>
          <w:tcPr>
            <w:tcW w:w="3955" w:type="dxa"/>
            <w:tcBorders>
              <w:top w:val="single" w:sz="12" w:space="0" w:color="auto"/>
            </w:tcBorders>
          </w:tcPr>
          <w:p w14:paraId="6A3436CA" w14:textId="77777777" w:rsidR="0084263C" w:rsidRPr="00014E8C" w:rsidRDefault="0084263C" w:rsidP="0076194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44" w:type="dxa"/>
            <w:gridSpan w:val="2"/>
            <w:tcBorders>
              <w:top w:val="single" w:sz="12" w:space="0" w:color="auto"/>
            </w:tcBorders>
          </w:tcPr>
          <w:p w14:paraId="7026CC81" w14:textId="77777777" w:rsidR="0084263C" w:rsidRPr="00AB5502" w:rsidRDefault="0084263C" w:rsidP="00761945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AB550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Proportions</w:t>
            </w:r>
          </w:p>
        </w:tc>
        <w:tc>
          <w:tcPr>
            <w:tcW w:w="3780" w:type="dxa"/>
            <w:tcBorders>
              <w:top w:val="single" w:sz="12" w:space="0" w:color="auto"/>
            </w:tcBorders>
          </w:tcPr>
          <w:p w14:paraId="1B806B00" w14:textId="77777777" w:rsidR="0084263C" w:rsidRPr="00E54522" w:rsidRDefault="0084263C" w:rsidP="00761945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AB550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Risk 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d</w:t>
            </w:r>
            <w:r w:rsidRPr="00AB550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ifference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B550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95%CI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, p-value</w:t>
            </w:r>
            <w:r w:rsidRPr="00AB550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20" w:type="dxa"/>
            <w:tcBorders>
              <w:top w:val="single" w:sz="12" w:space="0" w:color="auto"/>
            </w:tcBorders>
          </w:tcPr>
          <w:p w14:paraId="2895957A" w14:textId="77777777" w:rsidR="0084263C" w:rsidRPr="00E54522" w:rsidRDefault="0084263C" w:rsidP="00761945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AB550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Relative 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r</w:t>
            </w:r>
            <w:r w:rsidRPr="00AB550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isk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B550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95%CI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, p-value</w:t>
            </w:r>
            <w:r w:rsidRPr="00AB550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84263C" w:rsidRPr="00014E8C" w14:paraId="46252619" w14:textId="77777777" w:rsidTr="00761945">
        <w:tc>
          <w:tcPr>
            <w:tcW w:w="3955" w:type="dxa"/>
          </w:tcPr>
          <w:p w14:paraId="066F2C4B" w14:textId="77777777" w:rsidR="0084263C" w:rsidRPr="00014E8C" w:rsidRDefault="0084263C" w:rsidP="0076194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Standard logistic regression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–</w:t>
            </w:r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Unadjusted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64" w:type="dxa"/>
          </w:tcPr>
          <w:p w14:paraId="7202F017" w14:textId="77777777" w:rsidR="0084263C" w:rsidRPr="00014E8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1080" w:type="dxa"/>
          </w:tcPr>
          <w:p w14:paraId="75C1A10E" w14:textId="77777777" w:rsidR="0084263C" w:rsidRPr="00014E8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3780" w:type="dxa"/>
          </w:tcPr>
          <w:p w14:paraId="204C9C49" w14:textId="77777777" w:rsidR="0084263C" w:rsidRPr="00067458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</w:pPr>
            <w:r w:rsidRPr="00FC039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</w:t>
            </w:r>
            <w:r w:rsidRPr="00FC039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03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 (</w:t>
            </w:r>
            <w:r w:rsidRPr="00FC039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</w:t>
            </w:r>
            <w:r w:rsidRPr="00FC039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04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 to</w:t>
            </w:r>
            <w:r w:rsidRPr="00FC039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-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</w:t>
            </w:r>
            <w:r w:rsidRPr="00FC039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02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, p</w:t>
            </w:r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&lt; </w:t>
            </w:r>
            <w:proofErr w:type="gramStart"/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01)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3420" w:type="dxa"/>
          </w:tcPr>
          <w:p w14:paraId="36145C49" w14:textId="77777777" w:rsidR="0084263C" w:rsidRPr="00067458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0.74 (0.66 to 0.83, p &lt; </w:t>
            </w:r>
            <w:proofErr w:type="gramStart"/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01)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84263C" w:rsidRPr="00014E8C" w14:paraId="7AD535B6" w14:textId="77777777" w:rsidTr="00761945">
        <w:tc>
          <w:tcPr>
            <w:tcW w:w="3955" w:type="dxa"/>
          </w:tcPr>
          <w:p w14:paraId="1A337529" w14:textId="77777777" w:rsidR="0084263C" w:rsidRPr="00014E8C" w:rsidRDefault="0084263C" w:rsidP="0076194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Standard logistic regression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– A</w:t>
            </w:r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djusted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64" w:type="dxa"/>
          </w:tcPr>
          <w:p w14:paraId="432264D6" w14:textId="77777777" w:rsidR="0084263C" w:rsidRPr="00014E8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36</w:t>
            </w:r>
          </w:p>
        </w:tc>
        <w:tc>
          <w:tcPr>
            <w:tcW w:w="1080" w:type="dxa"/>
          </w:tcPr>
          <w:p w14:paraId="19832F66" w14:textId="77777777" w:rsidR="0084263C" w:rsidRPr="00014E8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49</w:t>
            </w:r>
          </w:p>
        </w:tc>
        <w:tc>
          <w:tcPr>
            <w:tcW w:w="3780" w:type="dxa"/>
          </w:tcPr>
          <w:p w14:paraId="58BE24BC" w14:textId="77777777" w:rsidR="0084263C" w:rsidRPr="00014E8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13 (-0.0015 to 0.026, p = 0.079)</w:t>
            </w:r>
          </w:p>
        </w:tc>
        <w:tc>
          <w:tcPr>
            <w:tcW w:w="3420" w:type="dxa"/>
          </w:tcPr>
          <w:p w14:paraId="1194217B" w14:textId="77777777" w:rsidR="0084263C" w:rsidRPr="00014E8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12 (0.99 to 1.26, p = 0.070)</w:t>
            </w:r>
          </w:p>
        </w:tc>
      </w:tr>
      <w:tr w:rsidR="0084263C" w:rsidRPr="00EF05EC" w14:paraId="51F2E501" w14:textId="77777777" w:rsidTr="00761945">
        <w:tc>
          <w:tcPr>
            <w:tcW w:w="3955" w:type="dxa"/>
          </w:tcPr>
          <w:p w14:paraId="607A72A3" w14:textId="77777777" w:rsidR="0084263C" w:rsidRPr="00EF05EC" w:rsidRDefault="0084263C" w:rsidP="0076194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44" w:type="dxa"/>
            <w:gridSpan w:val="2"/>
          </w:tcPr>
          <w:p w14:paraId="548CCA3B" w14:textId="77777777" w:rsidR="0084263C" w:rsidRPr="00AB5502" w:rsidRDefault="0084263C" w:rsidP="00761945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AB550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Predicted outcome 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AB550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roportions</w:t>
            </w:r>
          </w:p>
        </w:tc>
        <w:tc>
          <w:tcPr>
            <w:tcW w:w="3780" w:type="dxa"/>
          </w:tcPr>
          <w:p w14:paraId="38370C4E" w14:textId="77777777" w:rsidR="0084263C" w:rsidRPr="00E54522" w:rsidRDefault="0084263C" w:rsidP="00761945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AB550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ATE Risk 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d</w:t>
            </w:r>
            <w:r w:rsidRPr="00AB550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ifference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B550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95%CI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, p-value</w:t>
            </w:r>
            <w:r w:rsidRPr="00AB550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20" w:type="dxa"/>
          </w:tcPr>
          <w:p w14:paraId="32DFE221" w14:textId="77777777" w:rsidR="0084263C" w:rsidRPr="00E54522" w:rsidRDefault="0084263C" w:rsidP="00761945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AB550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ATE Relative 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r</w:t>
            </w:r>
            <w:r w:rsidRPr="00AB550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isk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B550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95%CI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, p-value</w:t>
            </w:r>
            <w:r w:rsidRPr="00AB550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84263C" w:rsidRPr="00EF05EC" w14:paraId="1B25D879" w14:textId="77777777" w:rsidTr="00761945">
        <w:tc>
          <w:tcPr>
            <w:tcW w:w="3955" w:type="dxa"/>
          </w:tcPr>
          <w:p w14:paraId="6E48291C" w14:textId="77777777" w:rsidR="0084263C" w:rsidRPr="00EF05EC" w:rsidRDefault="0084263C" w:rsidP="0076194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Regression adjustment^</w:t>
            </w:r>
          </w:p>
        </w:tc>
        <w:tc>
          <w:tcPr>
            <w:tcW w:w="1164" w:type="dxa"/>
          </w:tcPr>
          <w:p w14:paraId="615DF787" w14:textId="77777777" w:rsidR="0084263C" w:rsidRPr="00EF05E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1080" w:type="dxa"/>
          </w:tcPr>
          <w:p w14:paraId="6CEDE6A8" w14:textId="77777777" w:rsidR="0084263C" w:rsidRPr="00EF05E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19</w:t>
            </w:r>
          </w:p>
        </w:tc>
        <w:tc>
          <w:tcPr>
            <w:tcW w:w="3780" w:type="dxa"/>
          </w:tcPr>
          <w:p w14:paraId="7DB6BB74" w14:textId="77777777" w:rsidR="0084263C" w:rsidRPr="00EF05E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18</w:t>
            </w: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-0.0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8</w:t>
            </w: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to 0.0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3</w:t>
            </w: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p = 0.0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5</w:t>
            </w: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20" w:type="dxa"/>
          </w:tcPr>
          <w:p w14:paraId="66425E3B" w14:textId="77777777" w:rsidR="0084263C" w:rsidRPr="00EF05E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7</w:t>
            </w: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3</w:t>
            </w: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to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4</w:t>
            </w: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p = 0.11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</w:t>
            </w: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84263C" w:rsidRPr="00014E8C" w14:paraId="6217F08D" w14:textId="77777777" w:rsidTr="00761945">
        <w:tc>
          <w:tcPr>
            <w:tcW w:w="3955" w:type="dxa"/>
          </w:tcPr>
          <w:p w14:paraId="15EE6809" w14:textId="77777777" w:rsidR="0084263C" w:rsidRPr="00014E8C" w:rsidRDefault="0084263C" w:rsidP="0076194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Doubly Robust IPW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RA^</w:t>
            </w:r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64" w:type="dxa"/>
          </w:tcPr>
          <w:p w14:paraId="7619DF15" w14:textId="77777777" w:rsidR="0084263C" w:rsidRPr="00014E8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37</w:t>
            </w:r>
          </w:p>
        </w:tc>
        <w:tc>
          <w:tcPr>
            <w:tcW w:w="1080" w:type="dxa"/>
          </w:tcPr>
          <w:p w14:paraId="59902336" w14:textId="77777777" w:rsidR="0084263C" w:rsidRPr="00014E8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27</w:t>
            </w:r>
          </w:p>
        </w:tc>
        <w:tc>
          <w:tcPr>
            <w:tcW w:w="3780" w:type="dxa"/>
          </w:tcPr>
          <w:p w14:paraId="09A3AEC1" w14:textId="77777777" w:rsidR="0084263C" w:rsidRPr="00014E8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010 </w:t>
            </w:r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-0.0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0</w:t>
            </w:r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to 0.0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0</w:t>
            </w:r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p = 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26</w:t>
            </w:r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20" w:type="dxa"/>
          </w:tcPr>
          <w:p w14:paraId="6773D74F" w14:textId="77777777" w:rsidR="0084263C" w:rsidRPr="00014E8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3</w:t>
            </w:r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3</w:t>
            </w:r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to 1.1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</w:t>
            </w:r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p = 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41</w:t>
            </w:r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84263C" w:rsidRPr="00EF05EC" w14:paraId="4E45B4E5" w14:textId="77777777" w:rsidTr="00761945">
        <w:tc>
          <w:tcPr>
            <w:tcW w:w="3955" w:type="dxa"/>
          </w:tcPr>
          <w:p w14:paraId="4B743EEB" w14:textId="77777777" w:rsidR="0084263C" w:rsidRPr="00EF05EC" w:rsidRDefault="0084263C" w:rsidP="0076194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IPW</w:t>
            </w: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 xml:space="preserve"> ##</w:t>
            </w:r>
          </w:p>
        </w:tc>
        <w:tc>
          <w:tcPr>
            <w:tcW w:w="1164" w:type="dxa"/>
          </w:tcPr>
          <w:p w14:paraId="459E9437" w14:textId="77777777" w:rsidR="0084263C" w:rsidRPr="00EF05E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1080" w:type="dxa"/>
          </w:tcPr>
          <w:p w14:paraId="6FA8C976" w14:textId="77777777" w:rsidR="0084263C" w:rsidRPr="00EF05E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3780" w:type="dxa"/>
          </w:tcPr>
          <w:p w14:paraId="394598A5" w14:textId="77777777" w:rsidR="0084263C" w:rsidRPr="00EF05E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0.02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</w:t>
            </w: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-0.04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7 </w:t>
            </w: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o 0.00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</w:t>
            </w: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p = 0.0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0</w:t>
            </w: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20" w:type="dxa"/>
          </w:tcPr>
          <w:p w14:paraId="3DFDD79F" w14:textId="77777777" w:rsidR="0084263C" w:rsidRPr="00EF05E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3</w:t>
            </w: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7</w:t>
            </w: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to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2</w:t>
            </w: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p = 0.0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5</w:t>
            </w: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84263C" w:rsidRPr="00EF05EC" w14:paraId="015156AB" w14:textId="77777777" w:rsidTr="00761945">
        <w:tc>
          <w:tcPr>
            <w:tcW w:w="3955" w:type="dxa"/>
          </w:tcPr>
          <w:p w14:paraId="63398FA1" w14:textId="77777777" w:rsidR="0084263C" w:rsidRPr="00EF05EC" w:rsidRDefault="0084263C" w:rsidP="0076194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IPW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^</w:t>
            </w:r>
            <w:r w:rsidRPr="001B2FEC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#</w:t>
            </w: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– </w:t>
            </w: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OLS</w:t>
            </w:r>
          </w:p>
        </w:tc>
        <w:tc>
          <w:tcPr>
            <w:tcW w:w="1164" w:type="dxa"/>
          </w:tcPr>
          <w:p w14:paraId="3247F68B" w14:textId="77777777" w:rsidR="0084263C" w:rsidRPr="00EF05E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1080" w:type="dxa"/>
          </w:tcPr>
          <w:p w14:paraId="0DCA1149" w14:textId="77777777" w:rsidR="0084263C" w:rsidRPr="00EF05E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3780" w:type="dxa"/>
          </w:tcPr>
          <w:p w14:paraId="1C05C862" w14:textId="77777777" w:rsidR="0084263C" w:rsidRPr="00EF05E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16 </w:t>
            </w: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-0.0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1</w:t>
            </w: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to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09</w:t>
            </w: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p = 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15</w:t>
            </w: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20" w:type="dxa"/>
          </w:tcPr>
          <w:p w14:paraId="24E5072F" w14:textId="77777777" w:rsidR="0084263C" w:rsidRPr="00EF05E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8</w:t>
            </w: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2</w:t>
            </w: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to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9</w:t>
            </w: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p = 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44</w:t>
            </w: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84263C" w:rsidRPr="00EF05EC" w14:paraId="7F5B6E1D" w14:textId="77777777" w:rsidTr="00761945">
        <w:tc>
          <w:tcPr>
            <w:tcW w:w="3955" w:type="dxa"/>
            <w:tcBorders>
              <w:bottom w:val="single" w:sz="12" w:space="0" w:color="auto"/>
            </w:tcBorders>
          </w:tcPr>
          <w:p w14:paraId="28768144" w14:textId="77777777" w:rsidR="0084263C" w:rsidRPr="00EF05EC" w:rsidRDefault="0084263C" w:rsidP="0076194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IPW ^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#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– NLS</w:t>
            </w:r>
          </w:p>
        </w:tc>
        <w:tc>
          <w:tcPr>
            <w:tcW w:w="1164" w:type="dxa"/>
            <w:tcBorders>
              <w:bottom w:val="single" w:sz="12" w:space="0" w:color="auto"/>
            </w:tcBorders>
          </w:tcPr>
          <w:p w14:paraId="6549C872" w14:textId="77777777" w:rsidR="0084263C" w:rsidRPr="00EF05E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5A9BB257" w14:textId="77777777" w:rsidR="0084263C" w:rsidRPr="00EF05E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3780" w:type="dxa"/>
            <w:tcBorders>
              <w:bottom w:val="single" w:sz="12" w:space="0" w:color="auto"/>
            </w:tcBorders>
          </w:tcPr>
          <w:p w14:paraId="22158B93" w14:textId="77777777" w:rsidR="0084263C" w:rsidRPr="00EF05E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17 </w:t>
            </w: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-0.0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</w:t>
            </w: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to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08</w:t>
            </w: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p = 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90</w:t>
            </w: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20" w:type="dxa"/>
            <w:tcBorders>
              <w:bottom w:val="single" w:sz="12" w:space="0" w:color="auto"/>
            </w:tcBorders>
          </w:tcPr>
          <w:p w14:paraId="2F984352" w14:textId="77777777" w:rsidR="0084263C" w:rsidRPr="00EF05E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8</w:t>
            </w: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1</w:t>
            </w: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to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8</w:t>
            </w: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p = 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21</w:t>
            </w: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84263C" w:rsidRPr="00014E8C" w14:paraId="11609E9F" w14:textId="77777777" w:rsidTr="00761945">
        <w:tc>
          <w:tcPr>
            <w:tcW w:w="13399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B4C6E7" w:themeFill="accent1" w:themeFillTint="66"/>
          </w:tcPr>
          <w:p w14:paraId="719C39C1" w14:textId="77777777" w:rsidR="0084263C" w:rsidRPr="00AB5502" w:rsidRDefault="0084263C" w:rsidP="00761945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AB550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Multiple imputation (m=20) (n = 1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73,200</w:t>
            </w:r>
            <w:r w:rsidRPr="00AB550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) number of clusters = 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56,747</w:t>
            </w:r>
          </w:p>
        </w:tc>
      </w:tr>
      <w:tr w:rsidR="0084263C" w:rsidRPr="00FF40D6" w14:paraId="789637BA" w14:textId="77777777" w:rsidTr="00761945">
        <w:tc>
          <w:tcPr>
            <w:tcW w:w="3955" w:type="dxa"/>
            <w:tcBorders>
              <w:top w:val="single" w:sz="12" w:space="0" w:color="auto"/>
            </w:tcBorders>
          </w:tcPr>
          <w:p w14:paraId="42B1F6D4" w14:textId="77777777" w:rsidR="0084263C" w:rsidRPr="00FF40D6" w:rsidRDefault="0084263C" w:rsidP="0076194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44" w:type="dxa"/>
            <w:gridSpan w:val="2"/>
            <w:tcBorders>
              <w:top w:val="single" w:sz="12" w:space="0" w:color="auto"/>
            </w:tcBorders>
          </w:tcPr>
          <w:p w14:paraId="4056FE47" w14:textId="77777777" w:rsidR="0084263C" w:rsidRPr="00AB5502" w:rsidRDefault="0084263C" w:rsidP="00761945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AB550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Predicted outcome 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AB550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roportions</w:t>
            </w:r>
          </w:p>
        </w:tc>
        <w:tc>
          <w:tcPr>
            <w:tcW w:w="3780" w:type="dxa"/>
            <w:tcBorders>
              <w:top w:val="single" w:sz="12" w:space="0" w:color="auto"/>
            </w:tcBorders>
          </w:tcPr>
          <w:p w14:paraId="6465CCC5" w14:textId="77777777" w:rsidR="0084263C" w:rsidRPr="00E54522" w:rsidRDefault="0084263C" w:rsidP="00761945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AB550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ATE Risk 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d</w:t>
            </w:r>
            <w:r w:rsidRPr="00AB550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ifference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B550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95%CI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, p-value</w:t>
            </w:r>
            <w:r w:rsidRPr="00AB550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20" w:type="dxa"/>
            <w:tcBorders>
              <w:top w:val="single" w:sz="12" w:space="0" w:color="auto"/>
            </w:tcBorders>
          </w:tcPr>
          <w:p w14:paraId="306D9FBF" w14:textId="77777777" w:rsidR="0084263C" w:rsidRPr="00E54522" w:rsidRDefault="0084263C" w:rsidP="00761945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AB550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ATE Relative 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r</w:t>
            </w:r>
            <w:r w:rsidRPr="00AB550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isk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B550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95%CI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, p-value</w:t>
            </w:r>
            <w:r w:rsidRPr="00AB550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84263C" w:rsidRPr="00FF40D6" w14:paraId="39F4AF62" w14:textId="77777777" w:rsidTr="00761945">
        <w:tc>
          <w:tcPr>
            <w:tcW w:w="3955" w:type="dxa"/>
          </w:tcPr>
          <w:p w14:paraId="35E4D681" w14:textId="77777777" w:rsidR="0084263C" w:rsidRPr="00FF40D6" w:rsidRDefault="0084263C" w:rsidP="0076194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Regression adjustment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^</w:t>
            </w:r>
          </w:p>
        </w:tc>
        <w:tc>
          <w:tcPr>
            <w:tcW w:w="1164" w:type="dxa"/>
          </w:tcPr>
          <w:p w14:paraId="2705D720" w14:textId="77777777" w:rsidR="0084263C" w:rsidRPr="00FF40D6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1080" w:type="dxa"/>
          </w:tcPr>
          <w:p w14:paraId="261AAC4F" w14:textId="77777777" w:rsidR="0084263C" w:rsidRPr="00FF40D6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3780" w:type="dxa"/>
          </w:tcPr>
          <w:p w14:paraId="685129B0" w14:textId="77777777" w:rsidR="0084263C" w:rsidRPr="002A2A2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</w:pP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0.02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2 </w:t>
            </w: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-0.0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8</w:t>
            </w: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to -0.0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5</w:t>
            </w: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, p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=</w:t>
            </w: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3</w:t>
            </w: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3420" w:type="dxa"/>
          </w:tcPr>
          <w:p w14:paraId="0CB940B9" w14:textId="77777777" w:rsidR="0084263C" w:rsidRPr="002A2A2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</w:pP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4</w:t>
            </w: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3</w:t>
            </w: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to 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7</w:t>
            </w: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, p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= </w:t>
            </w:r>
            <w:proofErr w:type="gramStart"/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22</w:t>
            </w: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84263C" w:rsidRPr="00014E8C" w14:paraId="1E286B1A" w14:textId="77777777" w:rsidTr="00761945">
        <w:tc>
          <w:tcPr>
            <w:tcW w:w="3955" w:type="dxa"/>
          </w:tcPr>
          <w:p w14:paraId="7AF90296" w14:textId="77777777" w:rsidR="0084263C" w:rsidRPr="00014E8C" w:rsidRDefault="0084263C" w:rsidP="0076194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Doubly Robust IPW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RA ^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64" w:type="dxa"/>
          </w:tcPr>
          <w:p w14:paraId="3DE53957" w14:textId="77777777" w:rsidR="0084263C" w:rsidRPr="00014E8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1080" w:type="dxa"/>
          </w:tcPr>
          <w:p w14:paraId="1DD59A65" w14:textId="77777777" w:rsidR="0084263C" w:rsidRPr="00014E8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3780" w:type="dxa"/>
          </w:tcPr>
          <w:p w14:paraId="2690DBBA" w14:textId="77777777" w:rsidR="0084263C" w:rsidRPr="00014E8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06 </w:t>
            </w: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-0.0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5</w:t>
            </w: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to 0.0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3</w:t>
            </w: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, p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=</w:t>
            </w: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97</w:t>
            </w: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20" w:type="dxa"/>
          </w:tcPr>
          <w:p w14:paraId="1E4A298B" w14:textId="77777777" w:rsidR="0084263C" w:rsidRPr="00014E8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5</w:t>
            </w:r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7</w:t>
            </w:r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to 1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19</w:t>
            </w:r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p = 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02</w:t>
            </w:r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84263C" w:rsidRPr="00EF05EC" w14:paraId="7AA638B3" w14:textId="77777777" w:rsidTr="00761945">
        <w:tc>
          <w:tcPr>
            <w:tcW w:w="3955" w:type="dxa"/>
          </w:tcPr>
          <w:p w14:paraId="0FA1815E" w14:textId="77777777" w:rsidR="0084263C" w:rsidRPr="00EF05EC" w:rsidRDefault="0084263C" w:rsidP="0076194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IPW</w:t>
            </w: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1164" w:type="dxa"/>
          </w:tcPr>
          <w:p w14:paraId="41EC9A1D" w14:textId="77777777" w:rsidR="0084263C" w:rsidRPr="00EF05E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1080" w:type="dxa"/>
          </w:tcPr>
          <w:p w14:paraId="2CE10F65" w14:textId="77777777" w:rsidR="0084263C" w:rsidRPr="00EF05E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3780" w:type="dxa"/>
          </w:tcPr>
          <w:p w14:paraId="51186CC2" w14:textId="77777777" w:rsidR="0084263C" w:rsidRPr="00EF05E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0.02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2 </w:t>
            </w: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-0.0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4</w:t>
            </w: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to 0.0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1</w:t>
            </w: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, p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=</w:t>
            </w: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0.0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6</w:t>
            </w: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20" w:type="dxa"/>
          </w:tcPr>
          <w:p w14:paraId="31112ADD" w14:textId="77777777" w:rsidR="0084263C" w:rsidRPr="00EF05E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4</w:t>
            </w: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0</w:t>
            </w: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to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3</w:t>
            </w: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p = 0.0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1</w:t>
            </w: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84263C" w:rsidRPr="00936801" w14:paraId="4BFF49CE" w14:textId="77777777" w:rsidTr="00761945">
        <w:tc>
          <w:tcPr>
            <w:tcW w:w="3955" w:type="dxa"/>
          </w:tcPr>
          <w:p w14:paraId="55DA11C1" w14:textId="77777777" w:rsidR="0084263C" w:rsidRPr="00936801" w:rsidRDefault="0084263C" w:rsidP="0076194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3680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IPW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^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#</w:t>
            </w:r>
            <w:r w:rsidRPr="0093680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– OLS</w:t>
            </w:r>
          </w:p>
        </w:tc>
        <w:tc>
          <w:tcPr>
            <w:tcW w:w="1164" w:type="dxa"/>
          </w:tcPr>
          <w:p w14:paraId="29E7F427" w14:textId="77777777" w:rsidR="0084263C" w:rsidRPr="00936801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1080" w:type="dxa"/>
          </w:tcPr>
          <w:p w14:paraId="428E4A3E" w14:textId="77777777" w:rsidR="0084263C" w:rsidRPr="00936801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3780" w:type="dxa"/>
          </w:tcPr>
          <w:p w14:paraId="67C310B3" w14:textId="77777777" w:rsidR="0084263C" w:rsidRPr="00936801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15 </w:t>
            </w: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-0.0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9</w:t>
            </w: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to 0.0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9</w:t>
            </w: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, p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=</w:t>
            </w: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16</w:t>
            </w: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20" w:type="dxa"/>
          </w:tcPr>
          <w:p w14:paraId="41649D9C" w14:textId="77777777" w:rsidR="0084263C" w:rsidRPr="00936801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3680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89 </w:t>
            </w:r>
            <w:r w:rsidRPr="0093680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4</w:t>
            </w:r>
            <w:r w:rsidRPr="0093680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to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8</w:t>
            </w:r>
            <w:r w:rsidRPr="0093680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p = 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42</w:t>
            </w:r>
            <w:r w:rsidRPr="0093680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84263C" w:rsidRPr="00FD3CD4" w14:paraId="58791D03" w14:textId="77777777" w:rsidTr="00761945">
        <w:tc>
          <w:tcPr>
            <w:tcW w:w="3955" w:type="dxa"/>
          </w:tcPr>
          <w:p w14:paraId="1BBF3F67" w14:textId="77777777" w:rsidR="0084263C" w:rsidRPr="00FD3CD4" w:rsidRDefault="0084263C" w:rsidP="0076194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3CD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IPW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^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#</w:t>
            </w:r>
            <w:r w:rsidRPr="00FD3CD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LS</w:t>
            </w:r>
          </w:p>
        </w:tc>
        <w:tc>
          <w:tcPr>
            <w:tcW w:w="1164" w:type="dxa"/>
          </w:tcPr>
          <w:p w14:paraId="12F0048C" w14:textId="77777777" w:rsidR="0084263C" w:rsidRPr="00FD3CD4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1080" w:type="dxa"/>
          </w:tcPr>
          <w:p w14:paraId="1CEB3632" w14:textId="77777777" w:rsidR="0084263C" w:rsidRPr="00FD3CD4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3780" w:type="dxa"/>
          </w:tcPr>
          <w:p w14:paraId="068ACCA6" w14:textId="77777777" w:rsidR="0084263C" w:rsidRPr="00FD3CD4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15 </w:t>
            </w: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-0.0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0</w:t>
            </w: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to 0.0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9</w:t>
            </w: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, p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=</w:t>
            </w: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09</w:t>
            </w: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20" w:type="dxa"/>
          </w:tcPr>
          <w:p w14:paraId="15D99D6D" w14:textId="77777777" w:rsidR="0084263C" w:rsidRPr="00FD3CD4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3CD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9</w:t>
            </w:r>
            <w:r w:rsidRPr="00FD3CD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3</w:t>
            </w:r>
            <w:r w:rsidRPr="00FD3CD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to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8</w:t>
            </w:r>
            <w:r w:rsidRPr="00FD3CD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p = 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36</w:t>
            </w:r>
            <w:r w:rsidRPr="00FD3CD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84263C" w:rsidRPr="00FD3CD4" w14:paraId="4496A695" w14:textId="77777777" w:rsidTr="00761945">
        <w:tc>
          <w:tcPr>
            <w:tcW w:w="3955" w:type="dxa"/>
          </w:tcPr>
          <w:p w14:paraId="395AE1B1" w14:textId="77777777" w:rsidR="0084263C" w:rsidRPr="00FD3CD4" w:rsidRDefault="0084263C" w:rsidP="0076194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N Match</w:t>
            </w:r>
          </w:p>
        </w:tc>
        <w:tc>
          <w:tcPr>
            <w:tcW w:w="1164" w:type="dxa"/>
            <w:shd w:val="clear" w:color="auto" w:fill="D0CECE" w:themeFill="background2" w:themeFillShade="E6"/>
          </w:tcPr>
          <w:p w14:paraId="6E9128D3" w14:textId="77777777" w:rsidR="0084263C" w:rsidRPr="00FF40D6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</w:tcPr>
          <w:p w14:paraId="51D82B93" w14:textId="77777777" w:rsidR="0084263C" w:rsidRPr="00FF40D6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780" w:type="dxa"/>
          </w:tcPr>
          <w:p w14:paraId="6D0C893B" w14:textId="77777777" w:rsidR="0084263C" w:rsidRPr="00FF40D6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-0.021 (-0.037 to -0.005, p = </w:t>
            </w:r>
            <w:proofErr w:type="gramStart"/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12)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gramEnd"/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20" w:type="dxa"/>
            <w:shd w:val="clear" w:color="auto" w:fill="D0CECE" w:themeFill="background2" w:themeFillShade="E6"/>
          </w:tcPr>
          <w:p w14:paraId="14F98CAE" w14:textId="77777777" w:rsidR="0084263C" w:rsidRPr="00FD3CD4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84263C" w:rsidRPr="00FD3CD4" w14:paraId="085EF378" w14:textId="77777777" w:rsidTr="00761945">
        <w:tc>
          <w:tcPr>
            <w:tcW w:w="3955" w:type="dxa"/>
          </w:tcPr>
          <w:p w14:paraId="628184E2" w14:textId="77777777" w:rsidR="0084263C" w:rsidRPr="00261D32" w:rsidRDefault="0084263C" w:rsidP="0076194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S Match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64" w:type="dxa"/>
            <w:shd w:val="clear" w:color="auto" w:fill="D0CECE" w:themeFill="background2" w:themeFillShade="E6"/>
          </w:tcPr>
          <w:p w14:paraId="1DD3BB61" w14:textId="77777777" w:rsidR="0084263C" w:rsidRPr="00FF40D6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</w:tcPr>
          <w:p w14:paraId="5EC83394" w14:textId="77777777" w:rsidR="0084263C" w:rsidRPr="00FF40D6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780" w:type="dxa"/>
          </w:tcPr>
          <w:p w14:paraId="416FAF93" w14:textId="77777777" w:rsidR="0084263C" w:rsidRPr="007E0336" w:rsidRDefault="0084263C" w:rsidP="00761945">
            <w:pPr>
              <w:pStyle w:val="ListParagraph"/>
              <w:ind w:left="3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15 </w:t>
            </w: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-0.0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5</w:t>
            </w: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to 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17</w:t>
            </w: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, p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=</w:t>
            </w: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68</w:t>
            </w: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20" w:type="dxa"/>
            <w:shd w:val="clear" w:color="auto" w:fill="D0CECE" w:themeFill="background2" w:themeFillShade="E6"/>
          </w:tcPr>
          <w:p w14:paraId="74AF6913" w14:textId="77777777" w:rsidR="0084263C" w:rsidRPr="00FD3CD4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</w:tbl>
    <w:p w14:paraId="5A6500D2" w14:textId="4EEF2BC2" w:rsidR="00A1741C" w:rsidRDefault="00A1741C" w:rsidP="00A1741C">
      <w:pPr>
        <w:pStyle w:val="ListParagraph"/>
        <w:ind w:left="0"/>
        <w:rPr>
          <w:rFonts w:ascii="Calibri" w:hAnsi="Calibri" w:cs="Calibri"/>
          <w:sz w:val="20"/>
          <w:szCs w:val="20"/>
        </w:rPr>
      </w:pPr>
      <w:r w:rsidRPr="000B0C93">
        <w:rPr>
          <w:rFonts w:asciiTheme="minorHAnsi" w:hAnsiTheme="minorHAnsi" w:cstheme="minorHAnsi"/>
          <w:sz w:val="20"/>
          <w:szCs w:val="20"/>
        </w:rPr>
        <w:t>*Complete case differs from raw data as complete limited to outcome mean in observations with no missing covariates.</w:t>
      </w:r>
      <w:r>
        <w:rPr>
          <w:rFonts w:asciiTheme="minorHAnsi" w:hAnsiTheme="minorHAnsi" w:cstheme="minorHAnsi"/>
          <w:sz w:val="20"/>
          <w:szCs w:val="20"/>
        </w:rPr>
        <w:t xml:space="preserve"> ^ outcome models: </w:t>
      </w:r>
      <w:r w:rsidRPr="008105A4">
        <w:rPr>
          <w:rFonts w:ascii="Calibri" w:hAnsi="Calibri" w:cs="Calibri"/>
          <w:sz w:val="20"/>
          <w:szCs w:val="20"/>
        </w:rPr>
        <w:t>sex at birth, age at assessment, language background other than English, socioeconomic status, maternal age, parity and education, second parent education.</w:t>
      </w:r>
      <w:r>
        <w:rPr>
          <w:rFonts w:asciiTheme="minorHAnsi" w:hAnsiTheme="minorHAnsi" w:cstheme="minorHAnsi"/>
          <w:sz w:val="20"/>
          <w:szCs w:val="20"/>
        </w:rPr>
        <w:t xml:space="preserve"> # Treatment assignment models: </w:t>
      </w:r>
      <w:r w:rsidRPr="008105A4">
        <w:rPr>
          <w:rFonts w:ascii="Calibri" w:hAnsi="Calibri" w:cs="Calibri"/>
          <w:sz w:val="20"/>
          <w:szCs w:val="20"/>
        </w:rPr>
        <w:t>sex at birth, age at assessment, language background other than English, socioeconomic status, maternal age, parity and education</w:t>
      </w:r>
      <w:r>
        <w:rPr>
          <w:rFonts w:ascii="Calibri" w:hAnsi="Calibri" w:cs="Calibri"/>
          <w:sz w:val="20"/>
          <w:szCs w:val="20"/>
        </w:rPr>
        <w:t>.</w:t>
      </w:r>
    </w:p>
    <w:p w14:paraId="6FDD574C" w14:textId="77777777" w:rsidR="00A1741C" w:rsidRPr="00C377BD" w:rsidRDefault="00A1741C" w:rsidP="00A1741C">
      <w:pPr>
        <w:kinsoku w:val="0"/>
        <w:overflowPunct w:val="0"/>
        <w:autoSpaceDE w:val="0"/>
        <w:autoSpaceDN w:val="0"/>
        <w:adjustRightInd w:val="0"/>
        <w:jc w:val="both"/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</w:pPr>
      <w:r w:rsidRPr="00C377BD"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  <w:t>c: 95% confidence interval does not cross the null</w:t>
      </w:r>
    </w:p>
    <w:p w14:paraId="196AE4BD" w14:textId="77777777" w:rsidR="00A1741C" w:rsidRDefault="00A1741C" w:rsidP="00A1741C">
      <w:pPr>
        <w:pStyle w:val="ListParagraph"/>
        <w:ind w:left="0"/>
        <w:rPr>
          <w:rFonts w:asciiTheme="minorHAnsi" w:hAnsiTheme="minorHAnsi" w:cstheme="minorHAnsi"/>
          <w:sz w:val="20"/>
          <w:szCs w:val="20"/>
        </w:rPr>
      </w:pPr>
      <w:r w:rsidRPr="000B0C93">
        <w:rPr>
          <w:rFonts w:asciiTheme="minorHAnsi" w:hAnsiTheme="minorHAnsi" w:cstheme="minorHAnsi"/>
          <w:sz w:val="20"/>
          <w:szCs w:val="20"/>
        </w:rPr>
        <w:t>SE</w:t>
      </w:r>
      <w:r>
        <w:rPr>
          <w:rFonts w:asciiTheme="minorHAnsi" w:hAnsiTheme="minorHAnsi" w:cstheme="minorHAnsi"/>
          <w:sz w:val="20"/>
          <w:szCs w:val="20"/>
        </w:rPr>
        <w:t>:</w:t>
      </w:r>
      <w:r w:rsidRPr="000B0C93">
        <w:rPr>
          <w:rFonts w:asciiTheme="minorHAnsi" w:hAnsiTheme="minorHAnsi" w:cstheme="minorHAnsi"/>
          <w:sz w:val="20"/>
          <w:szCs w:val="20"/>
        </w:rPr>
        <w:t xml:space="preserve"> standard error</w:t>
      </w:r>
      <w:r>
        <w:rPr>
          <w:rFonts w:asciiTheme="minorHAnsi" w:hAnsiTheme="minorHAnsi" w:cstheme="minorHAnsi"/>
          <w:sz w:val="20"/>
          <w:szCs w:val="20"/>
        </w:rPr>
        <w:t>, IPW: inverse probability weight, AIPW: augmented IPW, OLS: Ordinary least squares, NLS: Non-linear least squares, NN Match: nearest neighbour match, PS Match: propensity score match.</w:t>
      </w:r>
    </w:p>
    <w:p w14:paraId="34D5F051" w14:textId="77777777" w:rsidR="00A1741C" w:rsidRDefault="00A1741C" w:rsidP="00A1741C">
      <w:pPr>
        <w:pStyle w:val="ListParagraph"/>
        <w:ind w:left="0"/>
        <w:rPr>
          <w:rFonts w:asciiTheme="minorHAnsi" w:hAnsiTheme="minorHAnsi" w:cstheme="minorHAnsi"/>
          <w:sz w:val="20"/>
          <w:szCs w:val="20"/>
        </w:rPr>
      </w:pPr>
    </w:p>
    <w:p w14:paraId="0E711C1C" w14:textId="23C8673C" w:rsidR="00A1741C" w:rsidRDefault="00A1741C" w:rsidP="00A1741C">
      <w:pPr>
        <w:pStyle w:val="ListParagraph"/>
        <w:ind w:left="1134" w:hanging="1134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lastRenderedPageBreak/>
        <w:t xml:space="preserve">Table </w:t>
      </w:r>
      <w:r w:rsidR="00A44103">
        <w:rPr>
          <w:rFonts w:asciiTheme="minorHAnsi" w:hAnsiTheme="minorHAnsi" w:cstheme="minorHAnsi"/>
          <w:b/>
          <w:bCs/>
        </w:rPr>
        <w:t>B</w:t>
      </w:r>
      <w:bookmarkStart w:id="0" w:name="_GoBack"/>
      <w:bookmarkEnd w:id="0"/>
      <w:r>
        <w:rPr>
          <w:rFonts w:asciiTheme="minorHAnsi" w:hAnsiTheme="minorHAnsi" w:cstheme="minorHAnsi"/>
          <w:b/>
          <w:bCs/>
        </w:rPr>
        <w:t>: Traditional regression and treatment effect models (</w:t>
      </w:r>
      <w:r w:rsidR="003B0E65">
        <w:rPr>
          <w:rFonts w:asciiTheme="minorHAnsi" w:hAnsiTheme="minorHAnsi" w:cstheme="minorHAnsi"/>
          <w:b/>
          <w:bCs/>
        </w:rPr>
        <w:t xml:space="preserve">National Assessment Program – Literacy and Numeracy, </w:t>
      </w:r>
      <w:r>
        <w:rPr>
          <w:rFonts w:asciiTheme="minorHAnsi" w:hAnsiTheme="minorHAnsi" w:cstheme="minorHAnsi"/>
          <w:b/>
          <w:bCs/>
        </w:rPr>
        <w:t>NAPLAN)</w:t>
      </w:r>
    </w:p>
    <w:tbl>
      <w:tblPr>
        <w:tblStyle w:val="TableGrid"/>
        <w:tblpPr w:leftFromText="180" w:rightFromText="180" w:vertAnchor="page" w:horzAnchor="margin" w:tblpY="1744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55"/>
        <w:gridCol w:w="1710"/>
        <w:gridCol w:w="1706"/>
        <w:gridCol w:w="2395"/>
        <w:gridCol w:w="3827"/>
      </w:tblGrid>
      <w:tr w:rsidR="0084263C" w:rsidRPr="00014E8C" w14:paraId="2CAA68D6" w14:textId="77777777" w:rsidTr="00761945">
        <w:tc>
          <w:tcPr>
            <w:tcW w:w="39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4C6E7" w:themeFill="accent1" w:themeFillTint="66"/>
          </w:tcPr>
          <w:p w14:paraId="23A4E678" w14:textId="77777777" w:rsidR="0084263C" w:rsidRPr="00D35017" w:rsidRDefault="0084263C" w:rsidP="00761945">
            <w:pPr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8D3EB9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 xml:space="preserve">Overall Outcome </w:t>
            </w:r>
          </w:p>
          <w:p w14:paraId="082A60E4" w14:textId="77777777" w:rsidR="0084263C" w:rsidRPr="00014E8C" w:rsidRDefault="0084263C" w:rsidP="0076194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35017"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  <w:t>(Overall NAPLAN score z-score)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4C6E7" w:themeFill="accent1" w:themeFillTint="66"/>
          </w:tcPr>
          <w:p w14:paraId="5CD3AF64" w14:textId="77777777" w:rsidR="0084263C" w:rsidRDefault="0084263C" w:rsidP="00761945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BB04D1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Control</w:t>
            </w:r>
          </w:p>
          <w:p w14:paraId="3FFC81BE" w14:textId="77777777" w:rsidR="0084263C" w:rsidRPr="00BB04D1" w:rsidRDefault="0084263C" w:rsidP="00761945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4C6E7" w:themeFill="accent1" w:themeFillTint="66"/>
          </w:tcPr>
          <w:p w14:paraId="550A3DE0" w14:textId="77777777" w:rsidR="0084263C" w:rsidRPr="00BB04D1" w:rsidRDefault="0084263C" w:rsidP="00761945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BB04D1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IVF</w:t>
            </w:r>
          </w:p>
        </w:tc>
        <w:tc>
          <w:tcPr>
            <w:tcW w:w="23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4C6E7" w:themeFill="accent1" w:themeFillTint="66"/>
          </w:tcPr>
          <w:p w14:paraId="04F48AC7" w14:textId="77777777" w:rsidR="0084263C" w:rsidRPr="00924651" w:rsidRDefault="0084263C" w:rsidP="00761945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804D0D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Regression 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GB"/>
              </w:rPr>
              <w:t>c</w:t>
            </w:r>
            <w:r w:rsidRPr="00804D0D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GB"/>
              </w:rPr>
              <w:t>o-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GB"/>
              </w:rPr>
              <w:t>e</w:t>
            </w:r>
            <w:r w:rsidRPr="00804D0D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GB"/>
              </w:rPr>
              <w:t>fficient: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4C6E7" w:themeFill="accent1" w:themeFillTint="66"/>
          </w:tcPr>
          <w:p w14:paraId="347CA3F3" w14:textId="77777777" w:rsidR="0084263C" w:rsidRPr="00924651" w:rsidRDefault="0084263C" w:rsidP="00761945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24651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95%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924651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CI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, p value</w:t>
            </w:r>
            <w:r w:rsidRPr="00924651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84263C" w:rsidRPr="00014E8C" w14:paraId="1AD9701C" w14:textId="77777777" w:rsidTr="00761945">
        <w:tc>
          <w:tcPr>
            <w:tcW w:w="13593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B4C6E7" w:themeFill="accent1" w:themeFillTint="66"/>
          </w:tcPr>
          <w:p w14:paraId="20849F21" w14:textId="77777777" w:rsidR="0084263C" w:rsidRPr="007F3C2A" w:rsidRDefault="0084263C" w:rsidP="00761945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Raw</w:t>
            </w:r>
            <w:r w:rsidRPr="007F3C2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 data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7F3C2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n = 316,377)</w:t>
            </w:r>
          </w:p>
        </w:tc>
      </w:tr>
      <w:tr w:rsidR="0084263C" w:rsidRPr="00014E8C" w14:paraId="71F9B7A0" w14:textId="77777777" w:rsidTr="00761945">
        <w:tc>
          <w:tcPr>
            <w:tcW w:w="3955" w:type="dxa"/>
          </w:tcPr>
          <w:p w14:paraId="22AEA1B7" w14:textId="77777777" w:rsidR="0084263C" w:rsidRDefault="0084263C" w:rsidP="0076194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416" w:type="dxa"/>
            <w:gridSpan w:val="2"/>
          </w:tcPr>
          <w:p w14:paraId="207E9E28" w14:textId="77777777" w:rsidR="0084263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24651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Means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 (SE)</w:t>
            </w:r>
          </w:p>
        </w:tc>
        <w:tc>
          <w:tcPr>
            <w:tcW w:w="2395" w:type="dxa"/>
          </w:tcPr>
          <w:p w14:paraId="3486329C" w14:textId="77777777" w:rsidR="0084263C" w:rsidRPr="00E54522" w:rsidRDefault="0084263C" w:rsidP="00761945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24651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Mean 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d</w:t>
            </w:r>
            <w:r w:rsidRPr="00924651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ifference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 (SE)</w:t>
            </w:r>
          </w:p>
        </w:tc>
        <w:tc>
          <w:tcPr>
            <w:tcW w:w="3827" w:type="dxa"/>
          </w:tcPr>
          <w:p w14:paraId="1B50487E" w14:textId="77777777" w:rsidR="0084263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84263C" w:rsidRPr="00014E8C" w14:paraId="00C70F49" w14:textId="77777777" w:rsidTr="00761945">
        <w:tc>
          <w:tcPr>
            <w:tcW w:w="3955" w:type="dxa"/>
          </w:tcPr>
          <w:p w14:paraId="14067BA0" w14:textId="77777777" w:rsidR="0084263C" w:rsidRPr="00014E8C" w:rsidRDefault="0084263C" w:rsidP="0076194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tandard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linear</w:t>
            </w:r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regression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10" w:type="dxa"/>
          </w:tcPr>
          <w:p w14:paraId="57C15E66" w14:textId="77777777" w:rsidR="0084263C" w:rsidRPr="00014E8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0.006 (0.002)</w:t>
            </w:r>
          </w:p>
        </w:tc>
        <w:tc>
          <w:tcPr>
            <w:tcW w:w="1706" w:type="dxa"/>
          </w:tcPr>
          <w:p w14:paraId="304F4E84" w14:textId="77777777" w:rsidR="0084263C" w:rsidRPr="00014E8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232 (0.010)</w:t>
            </w:r>
          </w:p>
        </w:tc>
        <w:tc>
          <w:tcPr>
            <w:tcW w:w="2395" w:type="dxa"/>
          </w:tcPr>
          <w:p w14:paraId="6D83E129" w14:textId="77777777" w:rsidR="0084263C" w:rsidRPr="00014E8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238 (0.011)</w:t>
            </w:r>
          </w:p>
        </w:tc>
        <w:tc>
          <w:tcPr>
            <w:tcW w:w="3827" w:type="dxa"/>
          </w:tcPr>
          <w:p w14:paraId="7761DF79" w14:textId="77777777" w:rsidR="0084263C" w:rsidRPr="00804D0D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(0.217 to 0.259, p &lt; </w:t>
            </w:r>
            <w:proofErr w:type="gramStart"/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01)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84263C" w:rsidRPr="00BC2758" w14:paraId="36E916DD" w14:textId="77777777" w:rsidTr="00761945">
        <w:tc>
          <w:tcPr>
            <w:tcW w:w="13593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B4C6E7" w:themeFill="accent1" w:themeFillTint="66"/>
          </w:tcPr>
          <w:p w14:paraId="6FA20D67" w14:textId="77777777" w:rsidR="0084263C" w:rsidRPr="00BC2758" w:rsidRDefault="0084263C" w:rsidP="00761945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BC275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Covariate 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BC275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omplete 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BC275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ase (n = 263,335)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,</w:t>
            </w:r>
            <w:r w:rsidRPr="00BC275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 number of clusters = 200,777</w:t>
            </w:r>
          </w:p>
        </w:tc>
      </w:tr>
      <w:tr w:rsidR="0084263C" w:rsidRPr="00014E8C" w14:paraId="5E32F234" w14:textId="77777777" w:rsidTr="00761945">
        <w:tc>
          <w:tcPr>
            <w:tcW w:w="3955" w:type="dxa"/>
            <w:tcBorders>
              <w:top w:val="single" w:sz="12" w:space="0" w:color="auto"/>
            </w:tcBorders>
          </w:tcPr>
          <w:p w14:paraId="271EF7A0" w14:textId="77777777" w:rsidR="0084263C" w:rsidRPr="00014E8C" w:rsidRDefault="0084263C" w:rsidP="0076194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416" w:type="dxa"/>
            <w:gridSpan w:val="2"/>
            <w:tcBorders>
              <w:top w:val="single" w:sz="12" w:space="0" w:color="auto"/>
            </w:tcBorders>
          </w:tcPr>
          <w:p w14:paraId="6A0E78B5" w14:textId="77777777" w:rsidR="0084263C" w:rsidRPr="00924651" w:rsidRDefault="0084263C" w:rsidP="00761945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24651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Means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 (SE)</w:t>
            </w:r>
          </w:p>
        </w:tc>
        <w:tc>
          <w:tcPr>
            <w:tcW w:w="2395" w:type="dxa"/>
            <w:tcBorders>
              <w:top w:val="single" w:sz="12" w:space="0" w:color="auto"/>
            </w:tcBorders>
          </w:tcPr>
          <w:p w14:paraId="4839B1D0" w14:textId="77777777" w:rsidR="0084263C" w:rsidRPr="00E54522" w:rsidRDefault="0084263C" w:rsidP="00761945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M</w:t>
            </w:r>
            <w:r w:rsidRPr="00924651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ean 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d</w:t>
            </w:r>
            <w:r w:rsidRPr="00924651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ifference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 (SE)</w:t>
            </w:r>
          </w:p>
        </w:tc>
        <w:tc>
          <w:tcPr>
            <w:tcW w:w="3827" w:type="dxa"/>
            <w:tcBorders>
              <w:top w:val="single" w:sz="12" w:space="0" w:color="auto"/>
            </w:tcBorders>
          </w:tcPr>
          <w:p w14:paraId="68674E47" w14:textId="77777777" w:rsidR="0084263C" w:rsidRPr="00014E8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84263C" w:rsidRPr="00014E8C" w14:paraId="5EF99215" w14:textId="77777777" w:rsidTr="00761945">
        <w:tc>
          <w:tcPr>
            <w:tcW w:w="3955" w:type="dxa"/>
          </w:tcPr>
          <w:p w14:paraId="63828AC2" w14:textId="77777777" w:rsidR="0084263C" w:rsidRPr="00014E8C" w:rsidRDefault="0084263C" w:rsidP="0076194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Standard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linear </w:t>
            </w:r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regression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–</w:t>
            </w:r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una</w:t>
            </w:r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djusted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10" w:type="dxa"/>
          </w:tcPr>
          <w:p w14:paraId="22121476" w14:textId="77777777" w:rsidR="0084263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47 (0.002)</w:t>
            </w:r>
          </w:p>
        </w:tc>
        <w:tc>
          <w:tcPr>
            <w:tcW w:w="1706" w:type="dxa"/>
          </w:tcPr>
          <w:p w14:paraId="2AA7C07F" w14:textId="77777777" w:rsidR="0084263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243 (0.011)</w:t>
            </w:r>
          </w:p>
        </w:tc>
        <w:tc>
          <w:tcPr>
            <w:tcW w:w="2395" w:type="dxa"/>
          </w:tcPr>
          <w:p w14:paraId="00908283" w14:textId="77777777" w:rsidR="0084263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95 (0.012)</w:t>
            </w:r>
          </w:p>
        </w:tc>
        <w:tc>
          <w:tcPr>
            <w:tcW w:w="3827" w:type="dxa"/>
          </w:tcPr>
          <w:p w14:paraId="42EB7BCF" w14:textId="77777777" w:rsidR="0084263C" w:rsidRPr="00804D0D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(0.172 to 0.218, p &lt; </w:t>
            </w:r>
            <w:proofErr w:type="gramStart"/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01)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84263C" w:rsidRPr="00014E8C" w14:paraId="344A8C40" w14:textId="77777777" w:rsidTr="00761945">
        <w:tc>
          <w:tcPr>
            <w:tcW w:w="3955" w:type="dxa"/>
          </w:tcPr>
          <w:p w14:paraId="27662BC9" w14:textId="77777777" w:rsidR="0084263C" w:rsidRPr="00014E8C" w:rsidRDefault="0084263C" w:rsidP="0076194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Standard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linear </w:t>
            </w:r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regression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–</w:t>
            </w:r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</w:t>
            </w:r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djusted</w:t>
            </w:r>
          </w:p>
        </w:tc>
        <w:tc>
          <w:tcPr>
            <w:tcW w:w="1710" w:type="dxa"/>
          </w:tcPr>
          <w:p w14:paraId="15AA970A" w14:textId="77777777" w:rsidR="0084263C" w:rsidRPr="00014E8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53 (0.002)</w:t>
            </w:r>
          </w:p>
        </w:tc>
        <w:tc>
          <w:tcPr>
            <w:tcW w:w="1706" w:type="dxa"/>
          </w:tcPr>
          <w:p w14:paraId="4C710604" w14:textId="77777777" w:rsidR="0084263C" w:rsidRPr="00014E8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29 (0.011)</w:t>
            </w:r>
          </w:p>
        </w:tc>
        <w:tc>
          <w:tcPr>
            <w:tcW w:w="2395" w:type="dxa"/>
          </w:tcPr>
          <w:p w14:paraId="2700A7D0" w14:textId="77777777" w:rsidR="0084263C" w:rsidRPr="00014E8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0</w:t>
            </w:r>
            <w:r w:rsidRPr="0092465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23 (0.011)</w:t>
            </w:r>
          </w:p>
        </w:tc>
        <w:tc>
          <w:tcPr>
            <w:tcW w:w="3827" w:type="dxa"/>
          </w:tcPr>
          <w:p w14:paraId="5F32A0AA" w14:textId="77777777" w:rsidR="0084263C" w:rsidRPr="00804D0D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4D7F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</w:t>
            </w:r>
            <w:r w:rsidRPr="004D7F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.045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o</w:t>
            </w:r>
            <w:r w:rsidRPr="004D7F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-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</w:t>
            </w:r>
            <w:r w:rsidRPr="004D7F3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00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3, p = </w:t>
            </w:r>
            <w:proofErr w:type="gramStart"/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28)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84263C" w:rsidRPr="00EF05EC" w14:paraId="699751DE" w14:textId="77777777" w:rsidTr="00761945">
        <w:tc>
          <w:tcPr>
            <w:tcW w:w="3955" w:type="dxa"/>
          </w:tcPr>
          <w:p w14:paraId="2AF33BB5" w14:textId="77777777" w:rsidR="0084263C" w:rsidRPr="00EF05EC" w:rsidRDefault="0084263C" w:rsidP="0076194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416" w:type="dxa"/>
            <w:gridSpan w:val="2"/>
          </w:tcPr>
          <w:p w14:paraId="50465B08" w14:textId="77777777" w:rsidR="0084263C" w:rsidRPr="00924651" w:rsidRDefault="0084263C" w:rsidP="00761945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24651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Predicted 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924651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utcome 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m</w:t>
            </w:r>
            <w:r w:rsidRPr="00924651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eans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 (SE)</w:t>
            </w:r>
          </w:p>
        </w:tc>
        <w:tc>
          <w:tcPr>
            <w:tcW w:w="2395" w:type="dxa"/>
          </w:tcPr>
          <w:p w14:paraId="361F184D" w14:textId="77777777" w:rsidR="0084263C" w:rsidRPr="004D7F3C" w:rsidRDefault="0084263C" w:rsidP="00761945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24651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ATE 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m</w:t>
            </w:r>
            <w:r w:rsidRPr="00924651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ean 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d</w:t>
            </w:r>
            <w:r w:rsidRPr="00924651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ifference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 (SE)</w:t>
            </w:r>
          </w:p>
        </w:tc>
        <w:tc>
          <w:tcPr>
            <w:tcW w:w="3827" w:type="dxa"/>
          </w:tcPr>
          <w:p w14:paraId="61F40601" w14:textId="77777777" w:rsidR="0084263C" w:rsidRPr="00EF05E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84263C" w:rsidRPr="00EF05EC" w14:paraId="2006650D" w14:textId="77777777" w:rsidTr="00761945">
        <w:tc>
          <w:tcPr>
            <w:tcW w:w="3955" w:type="dxa"/>
          </w:tcPr>
          <w:p w14:paraId="6D2C9500" w14:textId="77777777" w:rsidR="0084263C" w:rsidRPr="00EF05EC" w:rsidRDefault="0084263C" w:rsidP="0076194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Regression adjustment^</w:t>
            </w:r>
          </w:p>
        </w:tc>
        <w:tc>
          <w:tcPr>
            <w:tcW w:w="1710" w:type="dxa"/>
          </w:tcPr>
          <w:p w14:paraId="625D1BA8" w14:textId="77777777" w:rsidR="0084263C" w:rsidRPr="00EF05E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</w:t>
            </w:r>
            <w:r w:rsidRPr="0092465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0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3 (0.002)</w:t>
            </w:r>
          </w:p>
        </w:tc>
        <w:tc>
          <w:tcPr>
            <w:tcW w:w="1706" w:type="dxa"/>
          </w:tcPr>
          <w:p w14:paraId="28FAE336" w14:textId="77777777" w:rsidR="0084263C" w:rsidRPr="00EF05E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</w:t>
            </w:r>
            <w:r w:rsidRPr="0092465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0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0 (0.019)</w:t>
            </w:r>
          </w:p>
        </w:tc>
        <w:tc>
          <w:tcPr>
            <w:tcW w:w="2395" w:type="dxa"/>
          </w:tcPr>
          <w:p w14:paraId="3BEB46AA" w14:textId="77777777" w:rsidR="0084263C" w:rsidRPr="00EF05EC" w:rsidRDefault="0084263C" w:rsidP="00761945">
            <w:pPr>
              <w:ind w:left="11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</w:t>
            </w:r>
            <w:r w:rsidRPr="0092465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0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7 (0.019)</w:t>
            </w:r>
          </w:p>
        </w:tc>
        <w:tc>
          <w:tcPr>
            <w:tcW w:w="3827" w:type="dxa"/>
          </w:tcPr>
          <w:p w14:paraId="4C02BC80" w14:textId="77777777" w:rsidR="0084263C" w:rsidRPr="00EF05E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624478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</w:t>
            </w:r>
            <w:r w:rsidRPr="00624478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0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0 to</w:t>
            </w:r>
            <w:r w:rsidRPr="00624478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</w:t>
            </w:r>
            <w:r w:rsidRPr="00624478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06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, p = 0.147)</w:t>
            </w:r>
          </w:p>
        </w:tc>
      </w:tr>
      <w:tr w:rsidR="0084263C" w:rsidRPr="00014E8C" w14:paraId="4D3E5743" w14:textId="77777777" w:rsidTr="00761945">
        <w:tc>
          <w:tcPr>
            <w:tcW w:w="3955" w:type="dxa"/>
          </w:tcPr>
          <w:p w14:paraId="305F6270" w14:textId="77777777" w:rsidR="0084263C" w:rsidRPr="00014E8C" w:rsidRDefault="0084263C" w:rsidP="0076194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Doubly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r</w:t>
            </w:r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obust IPW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RA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^#</w:t>
            </w:r>
          </w:p>
        </w:tc>
        <w:tc>
          <w:tcPr>
            <w:tcW w:w="1710" w:type="dxa"/>
          </w:tcPr>
          <w:p w14:paraId="56503DCD" w14:textId="77777777" w:rsidR="0084263C" w:rsidRPr="00014E8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</w:t>
            </w:r>
            <w:r w:rsidRPr="0092465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052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0.002)</w:t>
            </w:r>
          </w:p>
        </w:tc>
        <w:tc>
          <w:tcPr>
            <w:tcW w:w="1706" w:type="dxa"/>
          </w:tcPr>
          <w:p w14:paraId="5F5FB684" w14:textId="77777777" w:rsidR="0084263C" w:rsidRPr="00014E8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</w:t>
            </w:r>
            <w:r w:rsidRPr="0092465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0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8 (0.028)</w:t>
            </w:r>
          </w:p>
        </w:tc>
        <w:tc>
          <w:tcPr>
            <w:tcW w:w="2395" w:type="dxa"/>
          </w:tcPr>
          <w:p w14:paraId="75E9C602" w14:textId="77777777" w:rsidR="0084263C" w:rsidRPr="00014E8C" w:rsidRDefault="0084263C" w:rsidP="00761945">
            <w:pPr>
              <w:tabs>
                <w:tab w:val="left" w:pos="720"/>
              </w:tabs>
              <w:ind w:left="11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2465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</w:t>
            </w:r>
            <w:r w:rsidRPr="0092465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</w:t>
            </w:r>
            <w:r w:rsidRPr="0092465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4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0.028)</w:t>
            </w:r>
          </w:p>
        </w:tc>
        <w:tc>
          <w:tcPr>
            <w:tcW w:w="3827" w:type="dxa"/>
          </w:tcPr>
          <w:p w14:paraId="245E35B0" w14:textId="77777777" w:rsidR="0084263C" w:rsidRPr="00014E8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92465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</w:t>
            </w:r>
            <w:r w:rsidRPr="0092465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0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0</w:t>
            </w:r>
            <w:r w:rsidRPr="0092465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o</w:t>
            </w:r>
            <w:r w:rsidRPr="0092465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</w:t>
            </w:r>
            <w:r w:rsidRPr="0092465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041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p = 0.610)</w:t>
            </w:r>
          </w:p>
        </w:tc>
      </w:tr>
      <w:tr w:rsidR="0084263C" w:rsidRPr="00EF05EC" w14:paraId="6538A6B5" w14:textId="77777777" w:rsidTr="00761945">
        <w:tc>
          <w:tcPr>
            <w:tcW w:w="3955" w:type="dxa"/>
          </w:tcPr>
          <w:p w14:paraId="6BA67343" w14:textId="77777777" w:rsidR="0084263C" w:rsidRPr="00EF05EC" w:rsidRDefault="0084263C" w:rsidP="0076194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IPW</w:t>
            </w: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1710" w:type="dxa"/>
          </w:tcPr>
          <w:p w14:paraId="6BA0CDF1" w14:textId="77777777" w:rsidR="0084263C" w:rsidRPr="00EF05E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</w:t>
            </w:r>
            <w:r w:rsidRPr="0092465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052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0.002)</w:t>
            </w:r>
          </w:p>
        </w:tc>
        <w:tc>
          <w:tcPr>
            <w:tcW w:w="1706" w:type="dxa"/>
          </w:tcPr>
          <w:p w14:paraId="13099974" w14:textId="77777777" w:rsidR="0084263C" w:rsidRPr="00EF05E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</w:t>
            </w:r>
            <w:r w:rsidRPr="0092465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02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 (0.039)</w:t>
            </w:r>
          </w:p>
        </w:tc>
        <w:tc>
          <w:tcPr>
            <w:tcW w:w="2395" w:type="dxa"/>
          </w:tcPr>
          <w:p w14:paraId="7250B734" w14:textId="77777777" w:rsidR="0084263C" w:rsidRPr="00EF05EC" w:rsidRDefault="0084263C" w:rsidP="00761945">
            <w:pPr>
              <w:ind w:left="11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2465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</w:t>
            </w:r>
            <w:r w:rsidRPr="0092465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0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9 (0.039)</w:t>
            </w:r>
          </w:p>
        </w:tc>
        <w:tc>
          <w:tcPr>
            <w:tcW w:w="3827" w:type="dxa"/>
          </w:tcPr>
          <w:p w14:paraId="1D912B59" w14:textId="77777777" w:rsidR="0084263C" w:rsidRPr="00EF05E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92465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</w:t>
            </w:r>
            <w:r w:rsidRPr="0092465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106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to</w:t>
            </w:r>
            <w:r w:rsidRPr="0092465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</w:t>
            </w:r>
            <w:r w:rsidRPr="0092465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047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p = 0.452)</w:t>
            </w:r>
          </w:p>
        </w:tc>
      </w:tr>
      <w:tr w:rsidR="0084263C" w:rsidRPr="00EF05EC" w14:paraId="48C9B023" w14:textId="77777777" w:rsidTr="00761945">
        <w:tc>
          <w:tcPr>
            <w:tcW w:w="3955" w:type="dxa"/>
          </w:tcPr>
          <w:p w14:paraId="4960627E" w14:textId="77777777" w:rsidR="0084263C" w:rsidRPr="00EF05EC" w:rsidRDefault="0084263C" w:rsidP="0076194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IPW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^#</w:t>
            </w: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– </w:t>
            </w: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OLS</w:t>
            </w:r>
          </w:p>
        </w:tc>
        <w:tc>
          <w:tcPr>
            <w:tcW w:w="1710" w:type="dxa"/>
          </w:tcPr>
          <w:p w14:paraId="11AF5577" w14:textId="77777777" w:rsidR="0084263C" w:rsidRPr="00EF05E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52 (0.002)</w:t>
            </w:r>
          </w:p>
        </w:tc>
        <w:tc>
          <w:tcPr>
            <w:tcW w:w="1706" w:type="dxa"/>
          </w:tcPr>
          <w:p w14:paraId="0E6E79F8" w14:textId="77777777" w:rsidR="0084263C" w:rsidRPr="00EF05E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5 (0.033)</w:t>
            </w:r>
          </w:p>
        </w:tc>
        <w:tc>
          <w:tcPr>
            <w:tcW w:w="2395" w:type="dxa"/>
          </w:tcPr>
          <w:p w14:paraId="3F49DA5D" w14:textId="77777777" w:rsidR="0084263C" w:rsidRPr="00EF05EC" w:rsidRDefault="0084263C" w:rsidP="00761945">
            <w:pPr>
              <w:ind w:left="11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03 (0.032)</w:t>
            </w:r>
          </w:p>
        </w:tc>
        <w:tc>
          <w:tcPr>
            <w:tcW w:w="3827" w:type="dxa"/>
          </w:tcPr>
          <w:p w14:paraId="0F4AEF44" w14:textId="77777777" w:rsidR="0084263C" w:rsidRPr="00EF05E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-0.</w:t>
            </w:r>
            <w:r w:rsidRPr="0092465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6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  <w:r w:rsidRPr="0092465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o</w:t>
            </w:r>
            <w:r w:rsidRPr="0092465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</w:t>
            </w:r>
            <w:r w:rsidRPr="0092465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06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8, </w:t>
            </w: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 = 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21</w:t>
            </w: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84263C" w:rsidRPr="00EF05EC" w14:paraId="3F357750" w14:textId="77777777" w:rsidTr="00761945">
        <w:tc>
          <w:tcPr>
            <w:tcW w:w="3955" w:type="dxa"/>
            <w:tcBorders>
              <w:bottom w:val="single" w:sz="12" w:space="0" w:color="auto"/>
            </w:tcBorders>
          </w:tcPr>
          <w:p w14:paraId="7C76FD89" w14:textId="77777777" w:rsidR="0084263C" w:rsidRPr="00EF05EC" w:rsidRDefault="0084263C" w:rsidP="0076194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AIPW </w:t>
            </w:r>
            <w:r w:rsidRPr="008D3EB9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^</w:t>
            </w:r>
            <w:proofErr w:type="gramStart"/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#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 –</w:t>
            </w:r>
            <w:proofErr w:type="gramEnd"/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NLS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14:paraId="7BE97444" w14:textId="77777777" w:rsidR="0084263C" w:rsidRPr="00EF05E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</w:t>
            </w:r>
            <w:r w:rsidRPr="0092465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052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0.002)</w:t>
            </w:r>
          </w:p>
        </w:tc>
        <w:tc>
          <w:tcPr>
            <w:tcW w:w="1706" w:type="dxa"/>
            <w:tcBorders>
              <w:bottom w:val="single" w:sz="12" w:space="0" w:color="auto"/>
            </w:tcBorders>
          </w:tcPr>
          <w:p w14:paraId="461E4C83" w14:textId="77777777" w:rsidR="0084263C" w:rsidRPr="00EF05E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5 (0.033)</w:t>
            </w:r>
          </w:p>
        </w:tc>
        <w:tc>
          <w:tcPr>
            <w:tcW w:w="2395" w:type="dxa"/>
            <w:tcBorders>
              <w:bottom w:val="single" w:sz="12" w:space="0" w:color="auto"/>
            </w:tcBorders>
          </w:tcPr>
          <w:p w14:paraId="136A2884" w14:textId="77777777" w:rsidR="0084263C" w:rsidRPr="00EF05EC" w:rsidRDefault="0084263C" w:rsidP="00761945">
            <w:pPr>
              <w:ind w:left="11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</w:t>
            </w:r>
            <w:r w:rsidRPr="0092465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003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0.032)</w:t>
            </w:r>
          </w:p>
        </w:tc>
        <w:tc>
          <w:tcPr>
            <w:tcW w:w="3827" w:type="dxa"/>
            <w:tcBorders>
              <w:bottom w:val="single" w:sz="12" w:space="0" w:color="auto"/>
            </w:tcBorders>
          </w:tcPr>
          <w:p w14:paraId="6AA10B25" w14:textId="77777777" w:rsidR="0084263C" w:rsidRPr="00EF05E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92465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</w:t>
            </w:r>
            <w:r w:rsidRPr="0092465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.061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o</w:t>
            </w:r>
            <w:r w:rsidRPr="0092465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</w:t>
            </w:r>
            <w:r w:rsidRPr="0092465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06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</w:t>
            </w:r>
            <w:r w:rsidRPr="00FD3CD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p = 0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21</w:t>
            </w:r>
            <w:r w:rsidRPr="00FD3CD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84263C" w:rsidRPr="00BC2758" w14:paraId="055E81A3" w14:textId="77777777" w:rsidTr="00761945">
        <w:tc>
          <w:tcPr>
            <w:tcW w:w="13593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B4C6E7" w:themeFill="accent1" w:themeFillTint="66"/>
          </w:tcPr>
          <w:p w14:paraId="012F0EFC" w14:textId="77777777" w:rsidR="0084263C" w:rsidRPr="00BC2758" w:rsidRDefault="0084263C" w:rsidP="00761945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BC275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Multiple imputation (m=20) ^^ (n = 342,311)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,</w:t>
            </w:r>
            <w:r w:rsidRPr="00BC275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 number of clusters = 255,858</w:t>
            </w:r>
          </w:p>
        </w:tc>
      </w:tr>
      <w:tr w:rsidR="0084263C" w:rsidRPr="00FF40D6" w14:paraId="01C3A27B" w14:textId="77777777" w:rsidTr="00761945">
        <w:trPr>
          <w:trHeight w:val="271"/>
        </w:trPr>
        <w:tc>
          <w:tcPr>
            <w:tcW w:w="3955" w:type="dxa"/>
            <w:tcBorders>
              <w:top w:val="single" w:sz="12" w:space="0" w:color="auto"/>
              <w:bottom w:val="single" w:sz="4" w:space="0" w:color="auto"/>
            </w:tcBorders>
          </w:tcPr>
          <w:p w14:paraId="15A00483" w14:textId="77777777" w:rsidR="0084263C" w:rsidRPr="00FF40D6" w:rsidRDefault="0084263C" w:rsidP="0076194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41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6D9E0B4" w14:textId="77777777" w:rsidR="0084263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24651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Predicted 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924651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utcome 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m</w:t>
            </w:r>
            <w:r w:rsidRPr="00924651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eans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 (SE)</w:t>
            </w:r>
          </w:p>
        </w:tc>
        <w:tc>
          <w:tcPr>
            <w:tcW w:w="2395" w:type="dxa"/>
            <w:tcBorders>
              <w:top w:val="single" w:sz="12" w:space="0" w:color="auto"/>
              <w:bottom w:val="single" w:sz="4" w:space="0" w:color="auto"/>
            </w:tcBorders>
          </w:tcPr>
          <w:p w14:paraId="5F8E1C0E" w14:textId="77777777" w:rsidR="0084263C" w:rsidRPr="00C53D23" w:rsidRDefault="0084263C" w:rsidP="00761945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24651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ATE 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m</w:t>
            </w:r>
            <w:r w:rsidRPr="00924651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ean 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d</w:t>
            </w:r>
            <w:r w:rsidRPr="00924651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ifference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 (SE)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4" w:space="0" w:color="auto"/>
            </w:tcBorders>
          </w:tcPr>
          <w:p w14:paraId="69D7401E" w14:textId="77777777" w:rsidR="0084263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84263C" w:rsidRPr="00FF40D6" w14:paraId="2F454508" w14:textId="77777777" w:rsidTr="00761945">
        <w:tc>
          <w:tcPr>
            <w:tcW w:w="3955" w:type="dxa"/>
            <w:tcBorders>
              <w:top w:val="single" w:sz="4" w:space="0" w:color="auto"/>
            </w:tcBorders>
          </w:tcPr>
          <w:p w14:paraId="493D0B85" w14:textId="77777777" w:rsidR="0084263C" w:rsidRPr="00FF40D6" w:rsidRDefault="0084263C" w:rsidP="0076194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F40D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Regression adjustment</w:t>
            </w:r>
            <w:r w:rsidRPr="008D3EB9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5EFC80F" w14:textId="77777777" w:rsidR="0084263C" w:rsidRPr="00FF40D6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0.015 (0.002)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1ADAB0A8" w14:textId="77777777" w:rsidR="0084263C" w:rsidRPr="00FF40D6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32 (0.019)</w:t>
            </w:r>
          </w:p>
        </w:tc>
        <w:tc>
          <w:tcPr>
            <w:tcW w:w="2395" w:type="dxa"/>
            <w:tcBorders>
              <w:top w:val="single" w:sz="4" w:space="0" w:color="auto"/>
            </w:tcBorders>
          </w:tcPr>
          <w:p w14:paraId="52B7E244" w14:textId="77777777" w:rsidR="0084263C" w:rsidRPr="00FF40D6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47 (0.018)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73701E3F" w14:textId="77777777" w:rsidR="0084263C" w:rsidRPr="00804D0D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0</w:t>
            </w:r>
            <w:r w:rsidRPr="00624478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01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 to</w:t>
            </w:r>
            <w:r w:rsidRPr="00624478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</w:t>
            </w:r>
            <w:r w:rsidRPr="00624478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08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3, p = </w:t>
            </w:r>
            <w:proofErr w:type="gramStart"/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09)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84263C" w:rsidRPr="00014E8C" w14:paraId="6591DA27" w14:textId="77777777" w:rsidTr="00761945">
        <w:tc>
          <w:tcPr>
            <w:tcW w:w="3955" w:type="dxa"/>
          </w:tcPr>
          <w:p w14:paraId="0F761E59" w14:textId="77777777" w:rsidR="0084263C" w:rsidRPr="00014E8C" w:rsidRDefault="0084263C" w:rsidP="0076194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Doubly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r</w:t>
            </w:r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obust IPW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RA^</w:t>
            </w:r>
            <w:r w:rsidRPr="00014E8C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10" w:type="dxa"/>
          </w:tcPr>
          <w:p w14:paraId="4176F906" w14:textId="77777777" w:rsidR="0084263C" w:rsidRPr="00014E8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0.016 (0.002)</w:t>
            </w:r>
          </w:p>
        </w:tc>
        <w:tc>
          <w:tcPr>
            <w:tcW w:w="1706" w:type="dxa"/>
          </w:tcPr>
          <w:p w14:paraId="0C3C39F8" w14:textId="77777777" w:rsidR="0084263C" w:rsidRPr="00014E8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05 (0.028)</w:t>
            </w:r>
          </w:p>
        </w:tc>
        <w:tc>
          <w:tcPr>
            <w:tcW w:w="2395" w:type="dxa"/>
          </w:tcPr>
          <w:p w14:paraId="7D8889F3" w14:textId="77777777" w:rsidR="0084263C" w:rsidRPr="00014E8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11 (0.028)</w:t>
            </w:r>
          </w:p>
        </w:tc>
        <w:tc>
          <w:tcPr>
            <w:tcW w:w="3827" w:type="dxa"/>
          </w:tcPr>
          <w:p w14:paraId="7A212B95" w14:textId="77777777" w:rsidR="0084263C" w:rsidRPr="00014E8C" w:rsidRDefault="0084263C" w:rsidP="00761945">
            <w:pPr>
              <w:tabs>
                <w:tab w:val="left" w:pos="800"/>
              </w:tabs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F37EC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</w:t>
            </w:r>
            <w:r w:rsidRPr="00F37EC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04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 to</w:t>
            </w:r>
            <w:r w:rsidRPr="00F37EC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</w:t>
            </w:r>
            <w:r w:rsidRPr="00F37EC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066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p = 0.687)</w:t>
            </w:r>
          </w:p>
        </w:tc>
      </w:tr>
      <w:tr w:rsidR="0084263C" w:rsidRPr="00EF05EC" w14:paraId="111BEA8F" w14:textId="77777777" w:rsidTr="00761945">
        <w:tc>
          <w:tcPr>
            <w:tcW w:w="3955" w:type="dxa"/>
          </w:tcPr>
          <w:p w14:paraId="276B0115" w14:textId="77777777" w:rsidR="0084263C" w:rsidRPr="00EF05EC" w:rsidRDefault="0084263C" w:rsidP="0076194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IPW</w:t>
            </w:r>
            <w:r w:rsidRPr="00EF05EC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 xml:space="preserve"> ##</w:t>
            </w:r>
          </w:p>
        </w:tc>
        <w:tc>
          <w:tcPr>
            <w:tcW w:w="1710" w:type="dxa"/>
          </w:tcPr>
          <w:p w14:paraId="4F154038" w14:textId="77777777" w:rsidR="0084263C" w:rsidRPr="00EF05E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0.016 (0.002)</w:t>
            </w:r>
          </w:p>
        </w:tc>
        <w:tc>
          <w:tcPr>
            <w:tcW w:w="1706" w:type="dxa"/>
          </w:tcPr>
          <w:p w14:paraId="7D4D8A05" w14:textId="77777777" w:rsidR="0084263C" w:rsidRPr="00EF05E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0.022 (0.035)</w:t>
            </w:r>
          </w:p>
        </w:tc>
        <w:tc>
          <w:tcPr>
            <w:tcW w:w="2395" w:type="dxa"/>
          </w:tcPr>
          <w:p w14:paraId="22B4CE51" w14:textId="77777777" w:rsidR="0084263C" w:rsidRPr="00EF05E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0.006 (0.035)</w:t>
            </w:r>
          </w:p>
        </w:tc>
        <w:tc>
          <w:tcPr>
            <w:tcW w:w="3827" w:type="dxa"/>
          </w:tcPr>
          <w:p w14:paraId="0D5BAD81" w14:textId="77777777" w:rsidR="0084263C" w:rsidRPr="00EF05E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F37EC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</w:t>
            </w:r>
            <w:r w:rsidRPr="00F37EC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.075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o</w:t>
            </w:r>
            <w:r w:rsidRPr="00F37EC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</w:t>
            </w:r>
            <w:r w:rsidRPr="00F37EC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063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p = 0.867)</w:t>
            </w:r>
          </w:p>
        </w:tc>
      </w:tr>
      <w:tr w:rsidR="0084263C" w:rsidRPr="00936801" w14:paraId="07CE0CD2" w14:textId="77777777" w:rsidTr="00761945">
        <w:tc>
          <w:tcPr>
            <w:tcW w:w="3955" w:type="dxa"/>
          </w:tcPr>
          <w:p w14:paraId="7702285E" w14:textId="77777777" w:rsidR="0084263C" w:rsidRPr="00936801" w:rsidRDefault="0084263C" w:rsidP="0076194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3680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IPW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Pr="008D3EB9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^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#</w:t>
            </w:r>
            <w:r w:rsidRPr="0093680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– OLS</w:t>
            </w:r>
          </w:p>
        </w:tc>
        <w:tc>
          <w:tcPr>
            <w:tcW w:w="1710" w:type="dxa"/>
          </w:tcPr>
          <w:p w14:paraId="28D395BC" w14:textId="77777777" w:rsidR="0084263C" w:rsidRPr="00936801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0.016 (0.002)</w:t>
            </w:r>
          </w:p>
        </w:tc>
        <w:tc>
          <w:tcPr>
            <w:tcW w:w="1706" w:type="dxa"/>
          </w:tcPr>
          <w:p w14:paraId="5824233D" w14:textId="77777777" w:rsidR="0084263C" w:rsidRPr="00936801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08 (0.031)</w:t>
            </w:r>
          </w:p>
        </w:tc>
        <w:tc>
          <w:tcPr>
            <w:tcW w:w="2395" w:type="dxa"/>
          </w:tcPr>
          <w:p w14:paraId="7D68C21C" w14:textId="77777777" w:rsidR="0084263C" w:rsidRPr="00936801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24(0.031)</w:t>
            </w:r>
          </w:p>
        </w:tc>
        <w:tc>
          <w:tcPr>
            <w:tcW w:w="3827" w:type="dxa"/>
          </w:tcPr>
          <w:p w14:paraId="36EB9C0A" w14:textId="77777777" w:rsidR="0084263C" w:rsidRPr="00936801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9F4B4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</w:t>
            </w:r>
            <w:r w:rsidRPr="009F4B4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036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to</w:t>
            </w:r>
            <w:r w:rsidRPr="009F4B4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</w:t>
            </w:r>
            <w:r w:rsidRPr="009F4B4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084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p = 0.044)</w:t>
            </w:r>
          </w:p>
        </w:tc>
      </w:tr>
      <w:tr w:rsidR="0084263C" w:rsidRPr="00FD3CD4" w14:paraId="35327033" w14:textId="77777777" w:rsidTr="00761945">
        <w:trPr>
          <w:trHeight w:val="242"/>
        </w:trPr>
        <w:tc>
          <w:tcPr>
            <w:tcW w:w="3955" w:type="dxa"/>
          </w:tcPr>
          <w:p w14:paraId="06CE77F5" w14:textId="77777777" w:rsidR="0084263C" w:rsidRPr="00FD3CD4" w:rsidRDefault="0084263C" w:rsidP="0076194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3CD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IPW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Pr="008D3EB9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^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#</w:t>
            </w:r>
            <w:r w:rsidRPr="00FD3CD4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LS</w:t>
            </w:r>
          </w:p>
        </w:tc>
        <w:tc>
          <w:tcPr>
            <w:tcW w:w="1710" w:type="dxa"/>
          </w:tcPr>
          <w:p w14:paraId="39DCB72A" w14:textId="77777777" w:rsidR="0084263C" w:rsidRPr="00FD3CD4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0.016 (0.002)</w:t>
            </w:r>
          </w:p>
        </w:tc>
        <w:tc>
          <w:tcPr>
            <w:tcW w:w="1706" w:type="dxa"/>
          </w:tcPr>
          <w:p w14:paraId="636B92D5" w14:textId="77777777" w:rsidR="0084263C" w:rsidRPr="00FD3CD4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08 (0.031)</w:t>
            </w:r>
          </w:p>
        </w:tc>
        <w:tc>
          <w:tcPr>
            <w:tcW w:w="2395" w:type="dxa"/>
          </w:tcPr>
          <w:p w14:paraId="30ECE7A5" w14:textId="77777777" w:rsidR="0084263C" w:rsidRPr="00FD3CD4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24(0.031)</w:t>
            </w:r>
          </w:p>
        </w:tc>
        <w:tc>
          <w:tcPr>
            <w:tcW w:w="3827" w:type="dxa"/>
          </w:tcPr>
          <w:p w14:paraId="0B7F7EDC" w14:textId="77777777" w:rsidR="0084263C" w:rsidRPr="00FD3CD4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9F4B4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</w:t>
            </w:r>
            <w:r w:rsidRPr="009F4B4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036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to</w:t>
            </w:r>
            <w:r w:rsidRPr="009F4B4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</w:t>
            </w:r>
            <w:r w:rsidRPr="009F4B4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084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p = 0.044)</w:t>
            </w:r>
          </w:p>
        </w:tc>
      </w:tr>
      <w:tr w:rsidR="0084263C" w:rsidRPr="00FD3CD4" w14:paraId="5DE148F0" w14:textId="77777777" w:rsidTr="00761945">
        <w:trPr>
          <w:trHeight w:val="242"/>
        </w:trPr>
        <w:tc>
          <w:tcPr>
            <w:tcW w:w="3955" w:type="dxa"/>
          </w:tcPr>
          <w:p w14:paraId="6B0729CB" w14:textId="77777777" w:rsidR="0084263C" w:rsidRPr="00FD3CD4" w:rsidRDefault="0084263C" w:rsidP="0076194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nmatch</w:t>
            </w:r>
            <w:proofErr w:type="spellEnd"/>
          </w:p>
        </w:tc>
        <w:tc>
          <w:tcPr>
            <w:tcW w:w="1710" w:type="dxa"/>
            <w:shd w:val="clear" w:color="auto" w:fill="D0CECE" w:themeFill="background2" w:themeFillShade="E6"/>
          </w:tcPr>
          <w:p w14:paraId="0CDB45B6" w14:textId="77777777" w:rsidR="0084263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D0CECE" w:themeFill="background2" w:themeFillShade="E6"/>
          </w:tcPr>
          <w:p w14:paraId="530E1F6C" w14:textId="77777777" w:rsidR="0084263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95" w:type="dxa"/>
          </w:tcPr>
          <w:p w14:paraId="5FD856F0" w14:textId="77777777" w:rsidR="0084263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01 (0.014)</w:t>
            </w:r>
          </w:p>
        </w:tc>
        <w:tc>
          <w:tcPr>
            <w:tcW w:w="3827" w:type="dxa"/>
          </w:tcPr>
          <w:p w14:paraId="098C13D3" w14:textId="77777777" w:rsidR="0084263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B81235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</w:t>
            </w:r>
            <w:r w:rsidRPr="00B81235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027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to 0</w:t>
            </w:r>
            <w:r w:rsidRPr="00B81235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0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0, p = 0.928)</w:t>
            </w:r>
          </w:p>
        </w:tc>
      </w:tr>
      <w:tr w:rsidR="0084263C" w:rsidRPr="00FD3CD4" w14:paraId="2FC516D2" w14:textId="77777777" w:rsidTr="00761945">
        <w:trPr>
          <w:trHeight w:val="242"/>
        </w:trPr>
        <w:tc>
          <w:tcPr>
            <w:tcW w:w="3955" w:type="dxa"/>
          </w:tcPr>
          <w:p w14:paraId="26B7FD60" w14:textId="77777777" w:rsidR="0084263C" w:rsidRDefault="0084263C" w:rsidP="0076194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Smatch</w:t>
            </w:r>
            <w:proofErr w:type="spellEnd"/>
          </w:p>
        </w:tc>
        <w:tc>
          <w:tcPr>
            <w:tcW w:w="1710" w:type="dxa"/>
            <w:shd w:val="clear" w:color="auto" w:fill="D0CECE" w:themeFill="background2" w:themeFillShade="E6"/>
          </w:tcPr>
          <w:p w14:paraId="7B800BB6" w14:textId="77777777" w:rsidR="0084263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D0CECE" w:themeFill="background2" w:themeFillShade="E6"/>
          </w:tcPr>
          <w:p w14:paraId="7A4E3C06" w14:textId="77777777" w:rsidR="0084263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95" w:type="dxa"/>
          </w:tcPr>
          <w:p w14:paraId="2661BC93" w14:textId="77777777" w:rsidR="0084263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03 (0.032)</w:t>
            </w:r>
          </w:p>
        </w:tc>
        <w:tc>
          <w:tcPr>
            <w:tcW w:w="3827" w:type="dxa"/>
          </w:tcPr>
          <w:p w14:paraId="0E8C19C3" w14:textId="77777777" w:rsidR="0084263C" w:rsidRDefault="0084263C" w:rsidP="00761945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-0.060 to 0.065, p =0.937)</w:t>
            </w:r>
          </w:p>
        </w:tc>
      </w:tr>
    </w:tbl>
    <w:p w14:paraId="6504AF81" w14:textId="77777777" w:rsidR="00A1741C" w:rsidRPr="00C53D23" w:rsidRDefault="00A1741C" w:rsidP="00A1741C">
      <w:pPr>
        <w:pStyle w:val="ListParagraph"/>
        <w:ind w:left="0"/>
        <w:rPr>
          <w:rFonts w:asciiTheme="minorHAnsi" w:hAnsiTheme="minorHAnsi" w:cstheme="minorHAnsi"/>
          <w:sz w:val="20"/>
          <w:szCs w:val="20"/>
        </w:rPr>
      </w:pPr>
      <w:r w:rsidRPr="000B0C93">
        <w:rPr>
          <w:rFonts w:asciiTheme="minorHAnsi" w:hAnsiTheme="minorHAnsi" w:cstheme="minorHAnsi"/>
          <w:sz w:val="20"/>
          <w:szCs w:val="20"/>
        </w:rPr>
        <w:t>*Complete case differs from raw data as complete limited to outcome mean in observations with no missing covariates.</w:t>
      </w:r>
    </w:p>
    <w:p w14:paraId="7FCDDB53" w14:textId="37094CFB" w:rsidR="00A1741C" w:rsidRDefault="00A1741C" w:rsidP="00A1741C">
      <w:pPr>
        <w:pStyle w:val="ListParagraph"/>
        <w:ind w:left="0"/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 xml:space="preserve">^ outcome models: </w:t>
      </w:r>
      <w:r w:rsidRPr="008105A4">
        <w:rPr>
          <w:rFonts w:ascii="Calibri" w:hAnsi="Calibri" w:cs="Calibri"/>
          <w:sz w:val="20"/>
          <w:szCs w:val="20"/>
        </w:rPr>
        <w:t>sex at birth, age at assessment, language background other than English, socioeconomic status, maternal age, parity and education, second parent education.</w:t>
      </w:r>
      <w:r>
        <w:rPr>
          <w:rFonts w:asciiTheme="minorHAnsi" w:hAnsiTheme="minorHAnsi" w:cstheme="minorHAnsi"/>
          <w:sz w:val="20"/>
          <w:szCs w:val="20"/>
        </w:rPr>
        <w:t xml:space="preserve"> #Treatment assignment models: </w:t>
      </w:r>
      <w:r w:rsidRPr="008105A4">
        <w:rPr>
          <w:rFonts w:ascii="Calibri" w:hAnsi="Calibri" w:cs="Calibri"/>
          <w:sz w:val="20"/>
          <w:szCs w:val="20"/>
        </w:rPr>
        <w:t>sex at birth, age at assessment, language background other than English, socioeconomic status, maternal age, parity and education, second parent education</w:t>
      </w:r>
      <w:r>
        <w:rPr>
          <w:rFonts w:ascii="Calibri" w:hAnsi="Calibri" w:cs="Calibri"/>
          <w:sz w:val="20"/>
          <w:szCs w:val="20"/>
        </w:rPr>
        <w:t xml:space="preserve"> </w:t>
      </w:r>
      <w:r w:rsidRPr="00FD158F"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  <w:t>c: 95% confidence interval does not cross the null</w:t>
      </w:r>
    </w:p>
    <w:p w14:paraId="1763FBD6" w14:textId="77777777" w:rsidR="00A1741C" w:rsidRDefault="00A1741C" w:rsidP="00A1741C">
      <w:pPr>
        <w:pStyle w:val="ListParagraph"/>
        <w:ind w:left="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 xml:space="preserve">Abbreviations: </w:t>
      </w:r>
      <w:r w:rsidRPr="000B0C93">
        <w:rPr>
          <w:rFonts w:asciiTheme="minorHAnsi" w:hAnsiTheme="minorHAnsi" w:cstheme="minorHAnsi"/>
          <w:sz w:val="20"/>
          <w:szCs w:val="20"/>
        </w:rPr>
        <w:t>SE</w:t>
      </w:r>
      <w:r>
        <w:rPr>
          <w:rFonts w:asciiTheme="minorHAnsi" w:hAnsiTheme="minorHAnsi" w:cstheme="minorHAnsi"/>
          <w:sz w:val="20"/>
          <w:szCs w:val="20"/>
        </w:rPr>
        <w:t>:</w:t>
      </w:r>
      <w:r w:rsidRPr="000B0C93">
        <w:rPr>
          <w:rFonts w:asciiTheme="minorHAnsi" w:hAnsiTheme="minorHAnsi" w:cstheme="minorHAnsi"/>
          <w:sz w:val="20"/>
          <w:szCs w:val="20"/>
        </w:rPr>
        <w:t xml:space="preserve"> standard error</w:t>
      </w:r>
      <w:r>
        <w:rPr>
          <w:rFonts w:asciiTheme="minorHAnsi" w:hAnsiTheme="minorHAnsi" w:cstheme="minorHAnsi"/>
          <w:sz w:val="20"/>
          <w:szCs w:val="20"/>
        </w:rPr>
        <w:t>, IPW: inverse probability weight, AIPW: augmented IPW, OLS: Ordinary least squares, NLS: non-linear least squares NN Match: nearest neighbour match, PS Match: propensity score match.</w:t>
      </w:r>
    </w:p>
    <w:p w14:paraId="71C0FDCE" w14:textId="77777777" w:rsidR="00A1741C" w:rsidRDefault="00A1741C" w:rsidP="00A1741C"/>
    <w:p w14:paraId="23415861" w14:textId="77777777" w:rsidR="00C1215D" w:rsidRDefault="00C1215D"/>
    <w:sectPr w:rsidR="00C1215D" w:rsidSect="001527FF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41C"/>
    <w:rsid w:val="001461F4"/>
    <w:rsid w:val="00167069"/>
    <w:rsid w:val="001C1085"/>
    <w:rsid w:val="001E195F"/>
    <w:rsid w:val="00230257"/>
    <w:rsid w:val="00233D11"/>
    <w:rsid w:val="003B0E65"/>
    <w:rsid w:val="003B43BF"/>
    <w:rsid w:val="003C7426"/>
    <w:rsid w:val="00447CA8"/>
    <w:rsid w:val="00475D2C"/>
    <w:rsid w:val="0049590A"/>
    <w:rsid w:val="005176F1"/>
    <w:rsid w:val="0056536E"/>
    <w:rsid w:val="005D51B4"/>
    <w:rsid w:val="00605D61"/>
    <w:rsid w:val="006545C2"/>
    <w:rsid w:val="006637B7"/>
    <w:rsid w:val="00666D66"/>
    <w:rsid w:val="00694172"/>
    <w:rsid w:val="006D098C"/>
    <w:rsid w:val="007B2D86"/>
    <w:rsid w:val="00801323"/>
    <w:rsid w:val="0082142B"/>
    <w:rsid w:val="00836FBE"/>
    <w:rsid w:val="0084263C"/>
    <w:rsid w:val="008A0022"/>
    <w:rsid w:val="008A39D4"/>
    <w:rsid w:val="008E261F"/>
    <w:rsid w:val="0094551C"/>
    <w:rsid w:val="00966637"/>
    <w:rsid w:val="0098615D"/>
    <w:rsid w:val="00A1741C"/>
    <w:rsid w:val="00A44103"/>
    <w:rsid w:val="00AD7289"/>
    <w:rsid w:val="00C1215D"/>
    <w:rsid w:val="00C26706"/>
    <w:rsid w:val="00C63DE9"/>
    <w:rsid w:val="00C674C6"/>
    <w:rsid w:val="00CA23BF"/>
    <w:rsid w:val="00D21197"/>
    <w:rsid w:val="00EA10B3"/>
    <w:rsid w:val="00F23A8F"/>
    <w:rsid w:val="00FA2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F5C35"/>
  <w15:chartTrackingRefBased/>
  <w15:docId w15:val="{8936CF83-4B14-6048-B782-4DB42BD7F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41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1741C"/>
    <w:pPr>
      <w:ind w:left="720"/>
      <w:contextualSpacing/>
    </w:pPr>
  </w:style>
  <w:style w:type="table" w:styleId="TableGrid">
    <w:name w:val="Table Grid"/>
    <w:basedOn w:val="TableNormal"/>
    <w:uiPriority w:val="39"/>
    <w:rsid w:val="00A174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A1741C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821</Words>
  <Characters>4685</Characters>
  <Application>Microsoft Office Word</Application>
  <DocSecurity>0</DocSecurity>
  <Lines>39</Lines>
  <Paragraphs>10</Paragraphs>
  <ScaleCrop>false</ScaleCrop>
  <Company/>
  <LinksUpToDate>false</LinksUpToDate>
  <CharactersWithSpaces>5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ea Lindquist</dc:creator>
  <cp:keywords/>
  <dc:description/>
  <cp:lastModifiedBy>Me</cp:lastModifiedBy>
  <cp:revision>10</cp:revision>
  <dcterms:created xsi:type="dcterms:W3CDTF">2022-09-13T05:15:00Z</dcterms:created>
  <dcterms:modified xsi:type="dcterms:W3CDTF">2022-12-12T16:13:00Z</dcterms:modified>
</cp:coreProperties>
</file>